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CBC2A" w14:textId="7FC3EE24" w:rsidR="00C62132" w:rsidRDefault="00C62132" w:rsidP="00C621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60F9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5D0B80D5" w14:textId="77777777" w:rsidR="00C62132" w:rsidRPr="00121BE9" w:rsidRDefault="00C62132" w:rsidP="00C62132">
      <w:pPr>
        <w:contextualSpacing/>
        <w:rPr>
          <w:rFonts w:ascii="Times New Roman" w:hAnsi="Times New Roman" w:cs="Times New Roman"/>
          <w:sz w:val="18"/>
          <w:szCs w:val="18"/>
        </w:rPr>
      </w:pPr>
    </w:p>
    <w:p w14:paraId="1D5A4299" w14:textId="77777777" w:rsidR="00C62132" w:rsidRPr="00832EB3" w:rsidRDefault="00C62132" w:rsidP="00C62132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32E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. Pathways and Genes Relevant to this Study</w:t>
      </w:r>
    </w:p>
    <w:p w14:paraId="2AB9AB8B" w14:textId="77777777" w:rsidR="00C62132" w:rsidRPr="00121BE9" w:rsidRDefault="00C62132" w:rsidP="00C62132">
      <w:pPr>
        <w:pStyle w:val="EndNoteBibliography"/>
        <w:ind w:left="720" w:hanging="720"/>
        <w:contextualSpacing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3600"/>
        <w:gridCol w:w="3150"/>
        <w:gridCol w:w="1080"/>
      </w:tblGrid>
      <w:tr w:rsidR="00C62132" w:rsidRPr="00121BE9" w14:paraId="2423054F" w14:textId="77777777" w:rsidTr="008007D3">
        <w:trPr>
          <w:trHeight w:val="300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FF6C3A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(s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8BD5E9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3E2E78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gnificance in wor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8042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evant References</w:t>
            </w:r>
          </w:p>
        </w:tc>
      </w:tr>
      <w:tr w:rsidR="00C62132" w:rsidRPr="00121BE9" w14:paraId="10B448DB" w14:textId="77777777" w:rsidTr="008007D3">
        <w:trPr>
          <w:trHeight w:val="960"/>
        </w:trPr>
        <w:tc>
          <w:tcPr>
            <w:tcW w:w="1345" w:type="dxa"/>
            <w:shd w:val="clear" w:color="auto" w:fill="auto"/>
            <w:noWrap/>
          </w:tcPr>
          <w:p w14:paraId="6E8F7EB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shd w:val="clear" w:color="auto" w:fill="auto"/>
          </w:tcPr>
          <w:p w14:paraId="11FC21B9" w14:textId="77777777" w:rsidR="00C62132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0A66C62" w14:textId="77777777" w:rsidR="00C62132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5B98AB9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tty Acid Synthesis (FAS)</w:t>
            </w:r>
          </w:p>
        </w:tc>
        <w:tc>
          <w:tcPr>
            <w:tcW w:w="3150" w:type="dxa"/>
            <w:shd w:val="clear" w:color="auto" w:fill="auto"/>
          </w:tcPr>
          <w:p w14:paraId="0AFB9E58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1F64B5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132" w:rsidRPr="00121BE9" w14:paraId="50FB438A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6F5BB8B8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pR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2CCA6FC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ressor of fatty acid synthesis; de-repression elicited by binding of malonyl-CoA</w:t>
            </w:r>
          </w:p>
        </w:tc>
        <w:tc>
          <w:tcPr>
            <w:tcW w:w="3150" w:type="dxa"/>
            <w:shd w:val="clear" w:color="auto" w:fill="auto"/>
            <w:hideMark/>
          </w:tcPr>
          <w:p w14:paraId="6D2E9508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letion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pR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regulates expression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pR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ulon; used as a control for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pR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henotyp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18442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chujman&lt;/Author&gt;&lt;Year&gt;2008&lt;/Year&gt;&lt;RecNum&gt;1&lt;/RecNum&gt;&lt;DisplayText&gt;(1)&lt;/DisplayText&gt;&lt;record&gt;&lt;rec-number&gt;1&lt;/rec-number&gt;&lt;foreign-keys&gt;&lt;key app="EN" db-id="0zsertstj5e5e2e0zfl5xevodez2x05x5pfr" timestamp="1629308012"&gt;1&lt;/key&gt;&lt;/foreign-keys&gt;&lt;ref-type name="Journal Article"&gt;17&lt;/ref-type&gt;&lt;contributors&gt;&lt;authors&gt;&lt;author&gt;Schujman, G. E.&lt;/author&gt;&lt;author&gt;de Mendoza, D.&lt;/author&gt;&lt;/authors&gt;&lt;/contributors&gt;&lt;auth-address&gt;Instituto de Biología Molecular y Celular de Rosario (IBR-CONICET) and Departamento de Microbiología, Facultad de Ciencias Bioquímicas y Farmacéuticas, Universidad Nacional de Rosario, Suipacha 531, 2000 Rosario, Argentina. schujman@ibr.gov.ar&lt;/auth-address&gt;&lt;titles&gt;&lt;title&gt;Regulation of type II fatty acid synthase in Gram-positive bacteria&lt;/title&gt;&lt;secondary-title&gt;Curr Opin Microbiol&lt;/secondary-title&gt;&lt;/titles&gt;&lt;periodical&gt;&lt;full-title&gt;Curr Opin Microbiol&lt;/full-title&gt;&lt;/periodical&gt;&lt;pages&gt;148-52&lt;/pages&gt;&lt;volume&gt;11&lt;/volume&gt;&lt;number&gt;2&lt;/number&gt;&lt;edition&gt;2008/03/29&lt;/edition&gt;&lt;keywords&gt;&lt;keyword&gt;Fatty Acid Synthase, Type II/genetics/*metabolism&lt;/keyword&gt;&lt;keyword&gt;*Gene Expression Regulation, Bacterial&lt;/keyword&gt;&lt;keyword&gt;Gram-Positive Bacteria/*enzymology/genetics&lt;/keyword&gt;&lt;keyword&gt;Membrane Lipids/*biosynthesis/chemistry&lt;/keyword&gt;&lt;keyword&gt;Models, Molecular&lt;/keyword&gt;&lt;keyword&gt;Phospholipids/biosynthesis&lt;/keyword&gt;&lt;keyword&gt;Transcription Factors/chemistry/genetics/metabolism&lt;/keyword&gt;&lt;keyword&gt;Transcription, Genetic&lt;/keyword&gt;&lt;/keywords&gt;&lt;dates&gt;&lt;year&gt;2008&lt;/year&gt;&lt;pub-dates&gt;&lt;date&gt;Apr&lt;/date&gt;&lt;/pub-dates&gt;&lt;/dates&gt;&lt;isbn&gt;1369-5274 (Print)&amp;#xD;1369-5274&lt;/isbn&gt;&lt;accession-num&gt;18372209&lt;/accession-num&gt;&lt;urls&gt;&lt;/urls&gt;&lt;electronic-resource-num&gt;10.1016/j.mib.2008.02.002&lt;/electronic-resource-num&gt;&lt;remote-database-provider&gt;NLM&lt;/remote-database-provider&gt;&lt;language&gt;eng&lt;/language&gt;&lt;/record&gt;&lt;/Cite&gt;&lt;/EndNote&gt;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chujman&lt;/Author&gt;&lt;Year&gt;2006&lt;/Year&gt;&lt;RecNum&gt;40&lt;/RecNum&gt;&lt;DisplayText&gt;(2)&lt;/DisplayText&gt;&lt;record&gt;&lt;rec-number&gt;40&lt;/rec-number&gt;&lt;foreign-keys&gt;&lt;key app="EN" db-id="0zsertstj5e5e2e0zfl5xevodez2x05x5pfr" timestamp="1633449021"&gt;40&lt;/key&gt;&lt;/foreign-keys&gt;&lt;ref-type name="Journal Article"&gt;17&lt;/ref-type&gt;&lt;contributors&gt;&lt;authors&gt;&lt;author&gt;Schujman, G. E.&lt;/author&gt;&lt;author&gt;Guerin, M.&lt;/author&gt;&lt;author&gt;Buschiazzo, A.&lt;/author&gt;&lt;author&gt;Schaeffer, F.&lt;/author&gt;&lt;author&gt;Llarrull, L. I.&lt;/author&gt;&lt;author&gt;Reh, G.&lt;/author&gt;&lt;author&gt;Vila, A. J.&lt;/author&gt;&lt;author&gt;Alzari, P. M.&lt;/author&gt;&lt;author&gt;de Mendoza, D.&lt;/author&gt;&lt;/authors&gt;&lt;/contributors&gt;&lt;auth-address&gt;Instituto de Biología Molecular y Celular de Rosario (IBR), Universidad Nacional de Rosario, Rosario, Argentina.&lt;/auth-address&gt;&lt;titles&gt;&lt;title&gt;Structural basis of lipid biosynthesis regulation in Gram-positive bacteria&lt;/title&gt;&lt;secondary-title&gt;Embo j&lt;/secondary-title&gt;&lt;/titles&gt;&lt;pages&gt;4074-83&lt;/pages&gt;&lt;volume&gt;25&lt;/volume&gt;&lt;number&gt;17&lt;/number&gt;&lt;edition&gt;2006/08/26&lt;/edition&gt;&lt;keywords&gt;&lt;keyword&gt;Bacillus subtilis/genetics/growth &amp;amp; development/*metabolism&lt;/keyword&gt;&lt;keyword&gt;Bacterial Proteins/*chemistry/genetics/metabolism&lt;/keyword&gt;&lt;keyword&gt;Crystallography, X-Ray&lt;/keyword&gt;&lt;keyword&gt;Dimerization&lt;/keyword&gt;&lt;keyword&gt;Lipids/*biosynthesis&lt;/keyword&gt;&lt;keyword&gt;Malonyl Coenzyme A/*chemistry/genetics/metabolism&lt;/keyword&gt;&lt;keyword&gt;Models, Molecular&lt;/keyword&gt;&lt;keyword&gt;Mutation&lt;/keyword&gt;&lt;keyword&gt;Protein Binding&lt;/keyword&gt;&lt;keyword&gt;Protein Conformation&lt;/keyword&gt;&lt;keyword&gt;*Protein Folding&lt;/keyword&gt;&lt;keyword&gt;Repressor Proteins/*biosynthesis/genetics&lt;/keyword&gt;&lt;/keywords&gt;&lt;dates&gt;&lt;year&gt;2006&lt;/year&gt;&lt;pub-dates&gt;&lt;date&gt;Sep 6&lt;/date&gt;&lt;/pub-dates&gt;&lt;/dates&gt;&lt;isbn&gt;0261-4189 (Print)&amp;#xD;0261-4189&lt;/isbn&gt;&lt;accession-num&gt;16932747&lt;/accession-num&gt;&lt;urls&gt;&lt;/urls&gt;&lt;custom2&gt;PMC1560364&lt;/custom2&gt;&lt;electronic-resource-num&gt;10.1038/sj.emboj.7601284&lt;/electronic-resource-num&gt;&lt;remote-database-provider&gt;NLM&lt;/remote-database-provider&gt;&lt;language&gt;eng&lt;/language&gt;&lt;/record&gt;&lt;/Cite&gt;&lt;/EndNote&gt;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349EA3E5" w14:textId="77777777" w:rsidTr="008007D3">
        <w:trPr>
          <w:trHeight w:val="320"/>
        </w:trPr>
        <w:tc>
          <w:tcPr>
            <w:tcW w:w="1345" w:type="dxa"/>
            <w:shd w:val="clear" w:color="auto" w:fill="auto"/>
            <w:noWrap/>
            <w:hideMark/>
          </w:tcPr>
          <w:p w14:paraId="525AE7E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pR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3600" w:type="dxa"/>
            <w:shd w:val="clear" w:color="auto" w:fill="auto"/>
            <w:hideMark/>
          </w:tcPr>
          <w:p w14:paraId="047ED8B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per-repressor allele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pR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114DAC5F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resses FAS to rescue PG-limited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DA669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62132" w:rsidRPr="00121BE9" w14:paraId="51C1C792" w14:textId="77777777" w:rsidTr="008007D3">
        <w:trPr>
          <w:trHeight w:val="960"/>
        </w:trPr>
        <w:tc>
          <w:tcPr>
            <w:tcW w:w="1345" w:type="dxa"/>
            <w:shd w:val="clear" w:color="auto" w:fill="auto"/>
            <w:noWrap/>
            <w:hideMark/>
          </w:tcPr>
          <w:p w14:paraId="4502578A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cABCD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05E530B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etyl-CoA carboxylase (ACC) complex; carboxylates acetyl-CoA to malonyl-CoA </w:t>
            </w:r>
          </w:p>
        </w:tc>
        <w:tc>
          <w:tcPr>
            <w:tcW w:w="3150" w:type="dxa"/>
            <w:shd w:val="clear" w:color="auto" w:fill="auto"/>
            <w:hideMark/>
          </w:tcPr>
          <w:p w14:paraId="4489847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ressor mutations rescue viability of PG-limited cell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AB895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ronan&lt;/Author&gt;&lt;Year&gt;2021&lt;/Year&gt;&lt;RecNum&gt;112&lt;/RecNum&gt;&lt;DisplayText&gt;(3)&lt;/DisplayText&gt;&lt;record&gt;&lt;rec-number&gt;112&lt;/rec-number&gt;&lt;foreign-keys&gt;&lt;key app="EN" db-id="0zsertstj5e5e2e0zfl5xevodez2x05x5pfr" timestamp="1677027569"&gt;112&lt;/key&gt;&lt;/foreign-keys&gt;&lt;ref-type name="Journal Article"&gt;17&lt;/ref-type&gt;&lt;contributors&gt;&lt;authors&gt;&lt;author&gt;Cronan, J. E.&lt;/author&gt;&lt;/authors&gt;&lt;/contributors&gt;&lt;auth-address&gt;Department of Microbiology, University of Illinois, Urbana, Illinois, USA.&amp;#xD;Department of Biochemistry, University of Illinois, Urbana, Illinois, USA.&lt;/auth-address&gt;&lt;titles&gt;&lt;title&gt;The Classical, Yet Controversial, First Enzyme of Lipid Synthesis: Escherichia coli Acetyl-CoA Carboxylase&lt;/title&gt;&lt;secondary-title&gt;Microbiol Mol Biol Rev&lt;/secondary-title&gt;&lt;/titles&gt;&lt;periodical&gt;&lt;full-title&gt;Microbiol Mol Biol Rev&lt;/full-title&gt;&lt;/periodical&gt;&lt;pages&gt;e0003221&lt;/pages&gt;&lt;volume&gt;85&lt;/volume&gt;&lt;number&gt;3&lt;/number&gt;&lt;edition&gt;20210616&lt;/edition&gt;&lt;keywords&gt;&lt;keyword&gt;Acetyl-CoA Carboxylase/*metabolism&lt;/keyword&gt;&lt;keyword&gt;Escherichia coli/*metabolism&lt;/keyword&gt;&lt;keyword&gt;Escherichia coli Proteins/*metabolism&lt;/keyword&gt;&lt;keyword&gt;Lipids/*chemistry&lt;/keyword&gt;&lt;keyword&gt;acetyl-CoA&lt;/keyword&gt;&lt;keyword&gt;biotin&lt;/keyword&gt;&lt;keyword&gt;carboxylase&lt;/keyword&gt;&lt;keyword&gt;fatty acid synthesis&lt;/keyword&gt;&lt;keyword&gt;malonyl-CoA&lt;/keyword&gt;&lt;/keywords&gt;&lt;dates&gt;&lt;year&gt;2021&lt;/year&gt;&lt;pub-dates&gt;&lt;date&gt;Aug 18&lt;/date&gt;&lt;/pub-dates&gt;&lt;/dates&gt;&lt;isbn&gt;1098-5557 (Electronic)&amp;#xD;1092-2172 (Print)&amp;#xD;1092-2172 (Linking)&lt;/isbn&gt;&lt;accession-num&gt;34132100&lt;/accession-num&gt;&lt;urls&gt;&lt;related-urls&gt;&lt;url&gt;https://www.ncbi.nlm.nih.gov/pubmed/34132100&lt;/url&gt;&lt;/related-urls&gt;&lt;/urls&gt;&lt;custom2&gt;PMC8483704&lt;/custom2&gt;&lt;electronic-resource-num&gt;10.1128/MMBR.00032-21&lt;/electronic-resource-num&gt;&lt;remote-database-name&gt;Medline&lt;/remote-database-name&gt;&lt;remote-database-provider&gt;NLM&lt;/remote-database-provider&gt;&lt;/record&gt;&lt;/Cite&gt;&lt;/EndNote&gt;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3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his study</w:t>
            </w:r>
          </w:p>
        </w:tc>
      </w:tr>
      <w:tr w:rsidR="00C62132" w:rsidRPr="00121BE9" w14:paraId="32A1201A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1211FF8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bF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5784056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S II condensing enzyme; elongates fatty acids by 2 carbons; negatively regulated by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pR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7ED01ED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 of cerulenin (CER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3B7FC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chujman&lt;/Author&gt;&lt;Year&gt;2008&lt;/Year&gt;&lt;RecNum&gt;113&lt;/RecNum&gt;&lt;DisplayText&gt;(4)&lt;/DisplayText&gt;&lt;record&gt;&lt;rec-number&gt;113&lt;/rec-number&gt;&lt;foreign-keys&gt;&lt;key app="EN" db-id="0zsertstj5e5e2e0zfl5xevodez2x05x5pfr" timestamp="1677027675"&gt;113&lt;/key&gt;&lt;/foreign-keys&gt;&lt;ref-type name="Journal Article"&gt;17&lt;/ref-type&gt;&lt;contributors&gt;&lt;authors&gt;&lt;author&gt;Schujman, G. E.&lt;/author&gt;&lt;author&gt;Altabe, S.&lt;/author&gt;&lt;author&gt;de Mendoza, D.&lt;/author&gt;&lt;/authors&gt;&lt;/contributors&gt;&lt;auth-address&gt;Instituto de Biologia Molecular y Celular de Rosario, and Departamento de Microbiologia, Facultad de Ciencias Bioquimicas y Farmaceuticas, Universidad Nacional de Rosario, Rosario, Argentina.&lt;/auth-address&gt;&lt;titles&gt;&lt;title&gt;A malonyl-CoA-dependent switch in the bacterial response to a dysfunction of lipid metabolism&lt;/title&gt;&lt;secondary-title&gt;Mol Microbiol&lt;/secondary-title&gt;&lt;/titles&gt;&lt;periodical&gt;&lt;full-title&gt;Mol Microbiol&lt;/full-title&gt;&lt;/periodical&gt;&lt;pages&gt;987-96&lt;/pages&gt;&lt;volume&gt;68&lt;/volume&gt;&lt;number&gt;4&lt;/number&gt;&lt;edition&gt;20080402&lt;/edition&gt;&lt;keywords&gt;&lt;keyword&gt;3-Oxoacyl-(Acyl-Carrier-Protein) Synthase/drug effects/genetics/*metabolism&lt;/keyword&gt;&lt;keyword&gt;Bacillus subtilis/*enzymology/genetics&lt;/keyword&gt;&lt;keyword&gt;Cerulenin/pharmacology&lt;/keyword&gt;&lt;keyword&gt;Fatty Acids/genetics/metabolism&lt;/keyword&gt;&lt;keyword&gt;*Gene Expression Regulation, Bacterial&lt;/keyword&gt;&lt;keyword&gt;Lipid Metabolism/*genetics&lt;/keyword&gt;&lt;keyword&gt;Malonyl Coenzyme A/*genetics/metabolism&lt;/keyword&gt;&lt;keyword&gt;Phospholipids/genetics/metabolism&lt;/keyword&gt;&lt;keyword&gt;Regulon&lt;/keyword&gt;&lt;keyword&gt;Repressor Proteins/genetics/*metabolism&lt;/keyword&gt;&lt;/keywords&gt;&lt;dates&gt;&lt;year&gt;2008&lt;/year&gt;&lt;pub-dates&gt;&lt;date&gt;May&lt;/date&gt;&lt;/pub-dates&gt;&lt;/dates&gt;&lt;isbn&gt;1365-2958 (Electronic)&amp;#xD;0950-382X (Linking)&lt;/isbn&gt;&lt;accession-num&gt;18384517&lt;/accession-num&gt;&lt;urls&gt;&lt;related-urls&gt;&lt;url&gt;https://www.ncbi.nlm.nih.gov/pubmed/18384517&lt;/url&gt;&lt;/related-urls&gt;&lt;/urls&gt;&lt;electronic-resource-num&gt;10.1111/j.1365-2958.2008.06202.x&lt;/electronic-resource-num&gt;&lt;remote-database-name&gt;Medline&lt;/remote-database-name&gt;&lt;remote-database-provider&gt;NLM&lt;/remote-database-provider&gt;&lt;/record&gt;&lt;/Cite&gt;&lt;/EndNote&gt;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4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573F2A1C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6A594B2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bHA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7EA407FA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S II condensing enzyme; required for initiation of fatty acid synthesis in non-stressed cells; negatively regulated by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pR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75D2FD9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xy for transcription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pR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ul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57D97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oi&lt;/Author&gt;&lt;Year&gt;2000&lt;/Year&gt;&lt;RecNum&gt;114&lt;/RecNum&gt;&lt;DisplayText&gt;(5)&lt;/DisplayText&gt;&lt;record&gt;&lt;rec-number&gt;114&lt;/rec-number&gt;&lt;foreign-keys&gt;&lt;key app="EN" db-id="0zsertstj5e5e2e0zfl5xevodez2x05x5pfr" timestamp="1677027714"&gt;114&lt;/key&gt;&lt;/foreign-keys&gt;&lt;ref-type name="Journal Article"&gt;17&lt;/ref-type&gt;&lt;contributors&gt;&lt;authors&gt;&lt;author&gt;Choi, K. H.&lt;/author&gt;&lt;author&gt;Heath, R. J.&lt;/author&gt;&lt;author&gt;Rock, C. O.&lt;/author&gt;&lt;/authors&gt;&lt;/contributors&gt;&lt;auth-address&gt;Department of Biochemistry, St. Jude Children&amp;apos;s Research Hospital, Memphis, Tennessee 38105, USA.&lt;/auth-address&gt;&lt;titles&gt;&lt;title&gt;beta-ketoacyl-acyl carrier protein synthase III (FabH) is a determining factor in branched-chain fatty acid biosynthesis&lt;/title&gt;&lt;secondary-title&gt;J Bacteriol&lt;/secondary-title&gt;&lt;/titles&gt;&lt;periodical&gt;&lt;full-title&gt;J Bacteriol&lt;/full-title&gt;&lt;/periodical&gt;&lt;pages&gt;365-70&lt;/pages&gt;&lt;volume&gt;182&lt;/volume&gt;&lt;number&gt;2&lt;/number&gt;&lt;keywords&gt;&lt;keyword&gt;3-Oxoacyl-(Acyl-Carrier-Protein) Synthase/*metabolism&lt;/keyword&gt;&lt;keyword&gt;Amino Acid Sequence&lt;/keyword&gt;&lt;keyword&gt;Escherichia coli/enzymology/metabolism&lt;/keyword&gt;&lt;keyword&gt;Fatty Acids/*biosynthesis&lt;/keyword&gt;&lt;keyword&gt;Molecular Sequence Data&lt;/keyword&gt;&lt;keyword&gt;Substrate Specificity&lt;/keyword&gt;&lt;/keywords&gt;&lt;dates&gt;&lt;year&gt;2000&lt;/year&gt;&lt;pub-dates&gt;&lt;date&gt;Jan&lt;/date&gt;&lt;/pub-dates&gt;&lt;/dates&gt;&lt;isbn&gt;0021-9193 (Print)&amp;#xD;1098-5530 (Electronic)&amp;#xD;0021-9193 (Linking)&lt;/isbn&gt;&lt;accession-num&gt;10629181&lt;/accession-num&gt;&lt;urls&gt;&lt;related-urls&gt;&lt;url&gt;https://www.ncbi.nlm.nih.gov/pubmed/10629181&lt;/url&gt;&lt;/related-urls&gt;&lt;/urls&gt;&lt;custom2&gt;PMC94284&lt;/custom2&gt;&lt;electronic-resource-num&gt;10.1128/JB.182.2.365-370.2000&lt;/electronic-resource-num&gt;&lt;remote-database-name&gt;Medline&lt;/remote-database-name&gt;&lt;remote-database-provider&gt;NLM&lt;/remote-database-provider&gt;&lt;/record&gt;&lt;/Cite&gt;&lt;/EndNote&gt;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5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77836E7A" w14:textId="77777777" w:rsidTr="008007D3">
        <w:trPr>
          <w:trHeight w:val="960"/>
        </w:trPr>
        <w:tc>
          <w:tcPr>
            <w:tcW w:w="1345" w:type="dxa"/>
            <w:shd w:val="clear" w:color="auto" w:fill="auto"/>
            <w:noWrap/>
          </w:tcPr>
          <w:p w14:paraId="2D3F59A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shd w:val="clear" w:color="auto" w:fill="auto"/>
          </w:tcPr>
          <w:p w14:paraId="725E26B7" w14:textId="77777777" w:rsidR="00C62132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1002149" w14:textId="77777777" w:rsidR="00C62132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D09A91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 A PBPs (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BPs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; PG synthesis</w:t>
            </w:r>
          </w:p>
        </w:tc>
        <w:tc>
          <w:tcPr>
            <w:tcW w:w="3150" w:type="dxa"/>
            <w:shd w:val="clear" w:color="auto" w:fill="auto"/>
          </w:tcPr>
          <w:p w14:paraId="16A89A58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D35E44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132" w:rsidRPr="00121BE9" w14:paraId="75146F29" w14:textId="77777777" w:rsidTr="008007D3">
        <w:trPr>
          <w:trHeight w:val="960"/>
        </w:trPr>
        <w:tc>
          <w:tcPr>
            <w:tcW w:w="1345" w:type="dxa"/>
            <w:shd w:val="clear" w:color="auto" w:fill="auto"/>
            <w:noWrap/>
            <w:hideMark/>
          </w:tcPr>
          <w:p w14:paraId="083233B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A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08F77F0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jor bifunctional glycosyltransferase/transpeptidase</w:t>
            </w:r>
          </w:p>
        </w:tc>
        <w:tc>
          <w:tcPr>
            <w:tcW w:w="3150" w:type="dxa"/>
            <w:shd w:val="clear" w:color="auto" w:fill="auto"/>
            <w:hideMark/>
          </w:tcPr>
          <w:p w14:paraId="19D1E1B4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letion is synthetic lethal in combination with either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s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sP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r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nA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23CC70E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XRlbDwvQXV0aG9yPjxZZWFyPjIwMjA8L1llYXI+PFJl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XRlbDwvQXV0aG9yPjxZZWFyPjIwMjA8L1llYXI+PFJl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6-8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5E0E9DA6" w14:textId="77777777" w:rsidTr="008007D3">
        <w:trPr>
          <w:trHeight w:val="960"/>
        </w:trPr>
        <w:tc>
          <w:tcPr>
            <w:tcW w:w="1345" w:type="dxa"/>
            <w:shd w:val="clear" w:color="auto" w:fill="auto"/>
            <w:noWrap/>
            <w:hideMark/>
          </w:tcPr>
          <w:p w14:paraId="2BF973E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bpD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bpF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and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bpG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1BE0301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r bifunctional glycosyltransferase/transpeptidase</w:t>
            </w:r>
          </w:p>
        </w:tc>
        <w:tc>
          <w:tcPr>
            <w:tcW w:w="3150" w:type="dxa"/>
            <w:shd w:val="clear" w:color="auto" w:fill="auto"/>
            <w:hideMark/>
          </w:tcPr>
          <w:p w14:paraId="02A1038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se genes are deleted (together with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in the </w:t>
            </w:r>
            <w:r w:rsidRPr="00121BE9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D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BP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rain</w:t>
            </w:r>
          </w:p>
        </w:tc>
        <w:tc>
          <w:tcPr>
            <w:tcW w:w="1080" w:type="dxa"/>
            <w:shd w:val="clear" w:color="auto" w:fill="auto"/>
            <w:hideMark/>
          </w:tcPr>
          <w:p w14:paraId="760FFA9F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cPherson&lt;/Author&gt;&lt;Year&gt;2003&lt;/Year&gt;&lt;RecNum&gt;10&lt;/RecNum&gt;&lt;DisplayText&gt;(9)&lt;/DisplayText&gt;&lt;record&gt;&lt;rec-number&gt;10&lt;/rec-number&gt;&lt;foreign-keys&gt;&lt;key app="EN" db-id="0zsertstj5e5e2e0zfl5xevodez2x05x5pfr" timestamp="1629313305"&gt;10&lt;/key&gt;&lt;/foreign-keys&gt;&lt;ref-type name="Journal Article"&gt;17&lt;/ref-type&gt;&lt;contributors&gt;&lt;authors&gt;&lt;author&gt;McPherson, D. C.&lt;/author&gt;&lt;author&gt;Popham, D. L.&lt;/author&gt;&lt;/authors&gt;&lt;/contributors&gt;&lt;auth-address&gt;Department of Biology, Virginia Polytechnic Institute and State University, Blacksburg, Virginia 24061, USA.&lt;/auth-address&gt;&lt;titles&gt;&lt;title&gt;Peptidoglycan synthesis in the absence of class A penicillin-binding proteins in Bacillus subtilis&lt;/title&gt;&lt;secondary-title&gt;J Bacteriol&lt;/secondary-title&gt;&lt;/titles&gt;&lt;periodical&gt;&lt;full-title&gt;J Bacteriol&lt;/full-title&gt;&lt;/periodical&gt;&lt;pages&gt;1423-31&lt;/pages&gt;&lt;volume&gt;185&lt;/volume&gt;&lt;number&gt;4&lt;/number&gt;&lt;edition&gt;2003/02/04&lt;/edition&gt;&lt;keywords&gt;&lt;keyword&gt;Bacillus subtilis/genetics/growth &amp;amp; development/*metabolism&lt;/keyword&gt;&lt;keyword&gt;Bacterial Proteins/genetics/metabolism&lt;/keyword&gt;&lt;keyword&gt;Carrier Proteins/*genetics/metabolism&lt;/keyword&gt;&lt;keyword&gt;Culture Media&lt;/keyword&gt;&lt;keyword&gt;*Gene Deletion&lt;/keyword&gt;&lt;keyword&gt;Glycosyltransferases/metabolism&lt;/keyword&gt;&lt;keyword&gt;*Hexosyltransferases&lt;/keyword&gt;&lt;keyword&gt;Microscopy, Electron&lt;/keyword&gt;&lt;keyword&gt;Muramoylpentapeptide Carboxypeptidase/*genetics/metabolism&lt;/keyword&gt;&lt;keyword&gt;Oligosaccharides/pharmacology&lt;/keyword&gt;&lt;keyword&gt;Penicillin-Binding Proteins&lt;/keyword&gt;&lt;keyword&gt;Peptidoglycan/*biosynthesis&lt;/keyword&gt;&lt;keyword&gt;*Peptidyl Transferases&lt;/keyword&gt;&lt;/keywords&gt;&lt;dates&gt;&lt;year&gt;2003&lt;/year&gt;&lt;pub-dates&gt;&lt;date&gt;Feb&lt;/date&gt;&lt;/pub-dates&gt;&lt;/dates&gt;&lt;isbn&gt;0021-9193 (Print)&amp;#xD;0021-9193&lt;/isbn&gt;&lt;accession-num&gt;12562814&lt;/accession-num&gt;&lt;urls&gt;&lt;/urls&gt;&lt;custom2&gt;PMC142859&lt;/custom2&gt;&lt;electronic-resource-num&gt;10.1128/jb.185.4.1423-1431.2003&lt;/electronic-resource-num&gt;&lt;remote-database-provider&gt;NLM&lt;/remote-database-provider&gt;&lt;language&gt;eng&lt;/language&gt;&lt;/record&gt;&lt;/Cite&gt;&lt;/EndNote&gt;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9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130EBBD0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71C2CBD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14:paraId="5912A51C" w14:textId="77777777" w:rsidR="00C62132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B551164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; PG synthesis</w:t>
            </w:r>
          </w:p>
        </w:tc>
        <w:tc>
          <w:tcPr>
            <w:tcW w:w="3150" w:type="dxa"/>
            <w:shd w:val="clear" w:color="auto" w:fill="auto"/>
            <w:hideMark/>
          </w:tcPr>
          <w:p w14:paraId="49890A9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967ED7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62132" w:rsidRPr="00121BE9" w14:paraId="29B79452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3747E784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dA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5C897B5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DS family monofunctional glycosyltransferase; part of th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essential for cell wall elongation</w:t>
            </w:r>
          </w:p>
        </w:tc>
        <w:tc>
          <w:tcPr>
            <w:tcW w:w="3150" w:type="dxa"/>
            <w:shd w:val="clear" w:color="auto" w:fill="auto"/>
            <w:hideMark/>
          </w:tcPr>
          <w:p w14:paraId="214D578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vides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glycosylas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TG) activity to th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2F2496B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ZWVza2U8L0F1dGhvcj48WWVhcj4yMDE2PC9ZZWFyPjxS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ZWVza2U8L0F1dGhvcj48WWVhcj4yMDE2PC9ZZWFyPjxS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0, 11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0DCFE980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02C1E87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bpH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bpH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63FF7BB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ss B PBPs provide transpeptidase (TP)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vity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5B3AD41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vide transpeptidase (TP) activity to th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7AE712FA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ZWk8L0F1dGhvcj48WWVhcj4yMDAzPC9ZZWFyPjxSZWNO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ZWk8L0F1dGhvcj48WWVhcj4yMDAzPC9ZZWFyPjxSZWNO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2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58F4164E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7C3D7D88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dZ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5E05C6C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rt of th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substrate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C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pid II-sensing protein kinase</w:t>
            </w:r>
          </w:p>
        </w:tc>
        <w:tc>
          <w:tcPr>
            <w:tcW w:w="3150" w:type="dxa"/>
            <w:shd w:val="clear" w:color="auto" w:fill="auto"/>
            <w:hideMark/>
          </w:tcPr>
          <w:p w14:paraId="1EA7FAF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y serve to regulate the density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eB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ilaments and thereby growth rat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52B4F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Pr="00121BE9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un&lt;/Author&gt;&lt;Year&gt;2023&lt;/Year&gt;&lt;RecNum&gt;104&lt;/RecNum&gt;&lt;DisplayText&gt;(13)&lt;/DisplayText&gt;&lt;record&gt;&lt;rec-number&gt;104&lt;/rec-number&gt;&lt;foreign-keys&gt;&lt;key app="EN" db-id="0zsertstj5e5e2e0zfl5xevodez2x05x5pfr" timestamp="1676737883"&gt;104&lt;/key&gt;&lt;/foreign-keys&gt;&lt;ref-type name="Journal Article"&gt;17&lt;/ref-type&gt;&lt;contributors&gt;&lt;authors&gt;&lt;author&gt;Sun, Yingjie&lt;/author&gt;&lt;author&gt;Hürlimann, Sylvia&lt;/author&gt;&lt;author&gt;Garner, Ethan&lt;/author&gt;&lt;/authors&gt;&lt;/contributors&gt;&lt;titles&gt;&lt;title&gt;Growth rate is modulated by monitoring cell wall precursors in Bacillus subtilis&lt;/title&gt;&lt;secondary-title&gt;Nature Microbiology&lt;/secondary-title&gt;&lt;/titles&gt;&lt;periodical&gt;&lt;full-title&gt;Nature Microbiology&lt;/full-title&gt;&lt;/periodical&gt;&lt;dates&gt;&lt;year&gt;2023&lt;/year&gt;&lt;pub-dates&gt;&lt;date&gt;2023/02/16&lt;/date&gt;&lt;/pub-dates&gt;&lt;/dates&gt;&lt;isbn&gt;2058-5276&lt;/isbn&gt;&lt;urls&gt;&lt;related-urls&gt;&lt;url&gt;https://doi.org/10.1038/s41564-023-01329-7&lt;/url&gt;&lt;/related-urls&gt;&lt;/urls&gt;&lt;electronic-resource-num&gt;10.1038/s41564-023-01329-7&lt;/electronic-resource-num&gt;&lt;/record&gt;&lt;/Cite&gt;&lt;/EndNote&gt;</w:instrText>
            </w:r>
            <w:r w:rsidRPr="00121BE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(13)</w:t>
            </w:r>
            <w:r w:rsidRPr="00121BE9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62132" w:rsidRPr="00121BE9" w14:paraId="6C5D08D8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2708943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B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0F2BC334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skeletal actin-like protein; helps organiz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unction during cell wall elongation</w:t>
            </w:r>
          </w:p>
        </w:tc>
        <w:tc>
          <w:tcPr>
            <w:tcW w:w="3150" w:type="dxa"/>
            <w:shd w:val="clear" w:color="auto" w:fill="auto"/>
            <w:hideMark/>
          </w:tcPr>
          <w:p w14:paraId="1CEC499B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eB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unctions together with other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eB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alogs (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eBH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l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D07D2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ZXJzY2g8L0F1dGhvcj48WWVhcj4yMDIwPC9ZZWFyPjxS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ZXJzY2g8L0F1dGhvcj48WWVhcj4yMDIwPC9ZZWFyPjxS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4-16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5F603322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4829269A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bl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6DBABD9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eB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ke protein (paralog). </w:t>
            </w:r>
          </w:p>
        </w:tc>
        <w:tc>
          <w:tcPr>
            <w:tcW w:w="3150" w:type="dxa"/>
            <w:shd w:val="clear" w:color="auto" w:fill="auto"/>
            <w:hideMark/>
          </w:tcPr>
          <w:p w14:paraId="3007DC9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8A6503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chirner&lt;/Author&gt;&lt;Year&gt;2009&lt;/Year&gt;&lt;RecNum&gt;120&lt;/RecNum&gt;&lt;DisplayText&gt;(17)&lt;/DisplayText&gt;&lt;record&gt;&lt;rec-number&gt;120&lt;/rec-number&gt;&lt;foreign-keys&gt;&lt;key app="EN" db-id="0zsertstj5e5e2e0zfl5xevodez2x05x5pfr" timestamp="1677028573"&gt;120&lt;/key&gt;&lt;/foreign-keys&gt;&lt;ref-type name="Journal Article"&gt;17&lt;/ref-type&gt;&lt;contributors&gt;&lt;authors&gt;&lt;author&gt;Schirner, K.&lt;/author&gt;&lt;author&gt;Errington, J.&lt;/author&gt;&lt;/authors&gt;&lt;/contributors&gt;&lt;auth-address&gt;Institute for Cell and Molecular Biosciences, Newcastle University, Newcastle Upon Tyne, United Kingdom.&lt;/auth-address&gt;&lt;titles&gt;&lt;title&gt;The cell wall regulator sigmaI specifically suppresses the lethal phenotype of mbl mutants in Bacillus subtilis&lt;/title&gt;&lt;secondary-title&gt;J Bacteriol&lt;/secondary-title&gt;&lt;/titles&gt;&lt;periodical&gt;&lt;full-title&gt;J Bacteriol&lt;/full-title&gt;&lt;/periodical&gt;&lt;pages&gt;1404-13&lt;/pages&gt;&lt;volume&gt;191&lt;/volume&gt;&lt;number&gt;5&lt;/number&gt;&lt;edition&gt;20081229&lt;/edition&gt;&lt;keywords&gt;&lt;keyword&gt;Actins/metabolism&lt;/keyword&gt;&lt;keyword&gt;Bacillus subtilis/genetics/*growth &amp;amp; development/metabolism&lt;/keyword&gt;&lt;keyword&gt;Bacterial Proteins/*genetics/*metabolism&lt;/keyword&gt;&lt;keyword&gt;Cell Wall/genetics/*metabolism&lt;/keyword&gt;&lt;keyword&gt;Cytoskeletal Proteins/*genetics/metabolism&lt;/keyword&gt;&lt;keyword&gt;*Gene Expression Regulation, Bacterial&lt;/keyword&gt;&lt;keyword&gt;Magnesium/*metabolism&lt;/keyword&gt;&lt;keyword&gt;*Mutation&lt;/keyword&gt;&lt;keyword&gt;Phenotype&lt;/keyword&gt;&lt;keyword&gt;Repressor Proteins/genetics/metabolism&lt;/keyword&gt;&lt;keyword&gt;Sigma Factor/genetics/*metabolism&lt;/keyword&gt;&lt;/keywords&gt;&lt;dates&gt;&lt;year&gt;2009&lt;/year&gt;&lt;pub-dates&gt;&lt;date&gt;Mar&lt;/date&gt;&lt;/pub-dates&gt;&lt;/dates&gt;&lt;isbn&gt;1098-5530 (Electronic)&amp;#xD;0021-9193 (Print)&amp;#xD;0021-9193 (Linking)&lt;/isbn&gt;&lt;accession-num&gt;19114499&lt;/accession-num&gt;&lt;urls&gt;&lt;related-urls&gt;&lt;url&gt;https://www.ncbi.nlm.nih.gov/pubmed/19114499&lt;/url&gt;&lt;/related-urls&gt;&lt;/urls&gt;&lt;custom2&gt;PMC2648184&lt;/custom2&gt;&lt;electronic-resource-num&gt;10.1128/JB.01497-08&lt;/electronic-resource-num&gt;&lt;remote-database-name&gt;Medline&lt;/remote-database-name&gt;&lt;remote-database-provider&gt;NLM&lt;/remote-database-provider&gt;&lt;/record&gt;&lt;/Cite&gt;&lt;/EndNote&gt;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7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5DAC8171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0896817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mreBH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10F0504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skeletal actin-like protein; member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gether with other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reB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ralogs</w:t>
            </w:r>
          </w:p>
        </w:tc>
        <w:tc>
          <w:tcPr>
            <w:tcW w:w="3150" w:type="dxa"/>
            <w:shd w:val="clear" w:color="auto" w:fill="auto"/>
            <w:hideMark/>
          </w:tcPr>
          <w:p w14:paraId="6E43615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ss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I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vation reduces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t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BH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F957D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WFuZzwvQXV0aG9yPjxZZWFyPjIwMTM8L1llYXI+PFJl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WFuZzwvQXV0aG9yPjxZZWFyPjIwMTM8L1llYXI+PFJl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6, 18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33A5FBB6" w14:textId="77777777" w:rsidTr="008007D3">
        <w:trPr>
          <w:trHeight w:val="960"/>
        </w:trPr>
        <w:tc>
          <w:tcPr>
            <w:tcW w:w="1345" w:type="dxa"/>
            <w:shd w:val="clear" w:color="auto" w:fill="auto"/>
            <w:noWrap/>
            <w:hideMark/>
          </w:tcPr>
          <w:p w14:paraId="3DEEA2D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tE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06E912C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cell wall autolysin; D,L-endopeptidase; regulated by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I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36832B6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ss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I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vation reduces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t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BH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1080" w:type="dxa"/>
            <w:shd w:val="clear" w:color="auto" w:fill="auto"/>
            <w:hideMark/>
          </w:tcPr>
          <w:p w14:paraId="6123C0B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2JpaGFsPC9BdXRob3I+PFllYXI+MjAxOTwvWWVhcj48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2JpaGFsPC9BdXRob3I+PFllYXI+MjAxOTwvWWVhcj48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6, 18, 19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332F6DCF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01B641E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C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D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480BB52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mbrane proteins functioning as part of th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3150" w:type="dxa"/>
            <w:shd w:val="clear" w:color="auto" w:fill="auto"/>
            <w:hideMark/>
          </w:tcPr>
          <w:p w14:paraId="0432734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BCD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peron is </w:t>
            </w:r>
            <w:proofErr w:type="gram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-regulated</w:t>
            </w:r>
            <w:proofErr w:type="gram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 </w:t>
            </w:r>
            <w:r w:rsidRPr="00121BE9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s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7CC21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aWFtcGh1bmdwb3JuPC9BdXRob3I+PFllYXI+MjAwODwv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aWFtcGh1bmdwb3JuPC9BdXRob3I+PFllYXI+MjAwODwv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0, 21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00BA1CA7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3D947C8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14:paraId="047A618D" w14:textId="77777777" w:rsidR="00C62132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5FD002A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alKR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  essential two-component system (TCS)</w:t>
            </w:r>
          </w:p>
        </w:tc>
        <w:tc>
          <w:tcPr>
            <w:tcW w:w="3150" w:type="dxa"/>
            <w:shd w:val="clear" w:color="auto" w:fill="auto"/>
            <w:hideMark/>
          </w:tcPr>
          <w:p w14:paraId="35FC2FF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6C8CF0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132" w:rsidRPr="00121BE9" w14:paraId="7ED17456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7EE9EA7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lK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6ED5A39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CS sensor kinase; activates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R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14F29A2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tations in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lK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cue PG-limited cells via upregulation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t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B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A0F7A3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2JpaGFsPC9BdXRob3I+PFllYXI+MjAxOTwvWWVhcj48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2JpaGFsPC9BdXRob3I+PFllYXI+MjAxOTwvWWVhcj48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6, 19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08EC16D6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446902F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lR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0BA2F9E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S response regulator; regulates</w:t>
            </w:r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I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autolysins including and th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BH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yt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3150" w:type="dxa"/>
            <w:shd w:val="clear" w:color="auto" w:fill="auto"/>
            <w:hideMark/>
          </w:tcPr>
          <w:p w14:paraId="065A9DD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H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uppressor mutations restore viability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I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rain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650E8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WFuZzwvQXV0aG9yPjxZZWFyPjIwMTM8L1llYXI+PFJl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dWFuZzwvQXV0aG9yPjxZZWFyPjIwMTM8L1llYXI+PFJl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18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C62132" w:rsidRPr="00121BE9" w14:paraId="6C11A09C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6434BA8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lH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55E49C04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regulator or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lKR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stem</w:t>
            </w:r>
          </w:p>
        </w:tc>
        <w:tc>
          <w:tcPr>
            <w:tcW w:w="3150" w:type="dxa"/>
            <w:shd w:val="clear" w:color="auto" w:fill="auto"/>
            <w:hideMark/>
          </w:tcPr>
          <w:p w14:paraId="3E42308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tations in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lH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cue PG-limited cells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4C742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enVybWFudDwvQXV0aG9yPjxZZWFyPjIwMDg8L1llYXI+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enVybWFudDwvQXV0aG9yPjxZZWFyPjIwMDg8L1llYXI+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2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th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C62132" w:rsidRPr="00121BE9" w14:paraId="4A24EED9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7B4B7EB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14:paraId="1A4886F3" w14:textId="77777777" w:rsidR="00C62132" w:rsidRDefault="00C62132" w:rsidP="008007D3">
            <w:pPr>
              <w:contextualSpacing/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</w:rPr>
            </w:pPr>
          </w:p>
          <w:p w14:paraId="6B6DDDB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M</w:t>
            </w: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ell envelope stress response (CESR)</w:t>
            </w:r>
          </w:p>
        </w:tc>
        <w:tc>
          <w:tcPr>
            <w:tcW w:w="3150" w:type="dxa"/>
            <w:shd w:val="clear" w:color="auto" w:fill="auto"/>
            <w:hideMark/>
          </w:tcPr>
          <w:p w14:paraId="70E05DBF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6A794A5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132" w:rsidRPr="00121BE9" w14:paraId="6CC2F392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05EBEA7B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M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468F168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CF-type sigma factor; active in response to disruption of peptidoglycan synthesis to upregulate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mponents and PG synthesis enzymes</w:t>
            </w:r>
          </w:p>
        </w:tc>
        <w:tc>
          <w:tcPr>
            <w:tcW w:w="3150" w:type="dxa"/>
            <w:shd w:val="clear" w:color="auto" w:fill="auto"/>
            <w:hideMark/>
          </w:tcPr>
          <w:p w14:paraId="7A5FE21A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>s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M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gulon includes: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reBCD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d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lipid II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ppases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j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ngC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, and many other gen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71EDF7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aWFtcGh1bmdwb3JuPC9BdXRob3I+PFllYXI+MjAwODwv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aWFtcGh1bmdwb3JuPC9BdXRob3I+PFllYXI+MjAwODwv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0, 23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7711650F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0E0715E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14:paraId="40DF6408" w14:textId="77777777" w:rsidR="00C62132" w:rsidRDefault="00C62132" w:rsidP="008007D3">
            <w:pPr>
              <w:contextualSpacing/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</w:rPr>
            </w:pPr>
          </w:p>
          <w:p w14:paraId="550D541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I</w:t>
            </w: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tress response (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s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sP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pendent)</w:t>
            </w:r>
          </w:p>
        </w:tc>
        <w:tc>
          <w:tcPr>
            <w:tcW w:w="3150" w:type="dxa"/>
            <w:shd w:val="clear" w:color="auto" w:fill="auto"/>
            <w:hideMark/>
          </w:tcPr>
          <w:p w14:paraId="7B5F86E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AC79E52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132" w:rsidRPr="00121BE9" w14:paraId="58081B02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715EF64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csA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631A9ECA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binding compon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an ABC transporter; essential for the function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P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0F4A909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letion limits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via loss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I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ation; synthetic lethal with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3A9A99B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WlucmljaDwvQXV0aG9yPjxZZWFyPjIwMDg8L1llYXI+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WlucmljaDwvQXV0aG9yPjxZZWFyPjIwMDg8L1llYXI+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6, 24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68F85E64" w14:textId="77777777" w:rsidTr="008007D3">
        <w:trPr>
          <w:trHeight w:val="1280"/>
        </w:trPr>
        <w:tc>
          <w:tcPr>
            <w:tcW w:w="1345" w:type="dxa"/>
            <w:shd w:val="clear" w:color="auto" w:fill="auto"/>
            <w:noWrap/>
            <w:hideMark/>
          </w:tcPr>
          <w:p w14:paraId="4A00FC8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sP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22E4E15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te II intramembrane protease; function necessary for the cleavage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sL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gI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iV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iW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41A4E08E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letion limits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via loss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I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ation; synthetic lethal with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A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14:paraId="6D47724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XJyZWxsPC9BdXRob3I+PFllYXI+MjAxNzwvWWVhcj48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QYXJyZWxsPC9BdXRob3I+PFllYXI+MjAxNzwvWWVhcj48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6, 25, 26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6C389CB0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1B4A168B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sgI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044FA1C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i-sigma </w:t>
            </w:r>
            <w:proofErr w:type="gram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tor;</w:t>
            </w:r>
            <w:proofErr w:type="gram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eaved by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P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egulated by an intrinsically disordered domain</w:t>
            </w:r>
          </w:p>
        </w:tc>
        <w:tc>
          <w:tcPr>
            <w:tcW w:w="3150" w:type="dxa"/>
            <w:shd w:val="clear" w:color="auto" w:fill="auto"/>
            <w:hideMark/>
          </w:tcPr>
          <w:p w14:paraId="7DFDE325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00007D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nVuZXQ8L0F1dGhvcj48WWVhcj4yMDIyPC9ZZWFyPjxS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nVuZXQ8L0F1dGhvcj48WWVhcj4yMDIyPC9ZZWFyPjxS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7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4CE8852A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52DFFBE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I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75CECEF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gma factor; control of heat shock response; regulation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</w:p>
        </w:tc>
        <w:tc>
          <w:tcPr>
            <w:tcW w:w="3150" w:type="dxa"/>
            <w:shd w:val="clear" w:color="auto" w:fill="auto"/>
            <w:hideMark/>
          </w:tcPr>
          <w:p w14:paraId="19E6A69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letion limits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some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ity via loss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I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ivation; synthetic lethal with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4092703C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nVuZXQ8L0F1dGhvcj48WWVhcj4yMDIyPC9ZZWFyPjxS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cnVuZXQ8L0F1dGhvcj48WWVhcj4yMDIyPC9ZZWFyPjxS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6, 7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1ABF0912" w14:textId="77777777" w:rsidTr="008007D3">
        <w:trPr>
          <w:trHeight w:val="640"/>
        </w:trPr>
        <w:tc>
          <w:tcPr>
            <w:tcW w:w="1345" w:type="dxa"/>
            <w:shd w:val="clear" w:color="auto" w:fill="auto"/>
            <w:noWrap/>
            <w:hideMark/>
          </w:tcPr>
          <w:p w14:paraId="0F496E28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00" w:type="dxa"/>
            <w:shd w:val="clear" w:color="auto" w:fill="auto"/>
            <w:hideMark/>
          </w:tcPr>
          <w:p w14:paraId="0F13BC77" w14:textId="77777777" w:rsidR="00C62132" w:rsidRDefault="00C62132" w:rsidP="008007D3">
            <w:pPr>
              <w:contextualSpacing/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</w:rPr>
            </w:pPr>
          </w:p>
          <w:p w14:paraId="0331E31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BE9"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W</w:t>
            </w:r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tress response (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cs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sP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ependent)</w:t>
            </w:r>
          </w:p>
        </w:tc>
        <w:tc>
          <w:tcPr>
            <w:tcW w:w="3150" w:type="dxa"/>
            <w:shd w:val="clear" w:color="auto" w:fill="auto"/>
            <w:hideMark/>
          </w:tcPr>
          <w:p w14:paraId="2BE1DC99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2D89B00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132" w:rsidRPr="00121BE9" w14:paraId="7215D7CA" w14:textId="77777777" w:rsidTr="008007D3">
        <w:trPr>
          <w:trHeight w:val="960"/>
        </w:trPr>
        <w:tc>
          <w:tcPr>
            <w:tcW w:w="1345" w:type="dxa"/>
            <w:shd w:val="clear" w:color="auto" w:fill="auto"/>
            <w:noWrap/>
            <w:hideMark/>
          </w:tcPr>
          <w:p w14:paraId="2DCBC89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siW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7DDBF70A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-sigma factor for</w:t>
            </w:r>
            <w:r w:rsidRPr="00121BE9">
              <w:rPr>
                <w:rFonts w:ascii="Symbol" w:eastAsia="Times New Roman" w:hAnsi="Symbol" w:cs="Times New Roman"/>
                <w:color w:val="000000"/>
                <w:sz w:val="18"/>
                <w:szCs w:val="18"/>
              </w:rPr>
              <w:t xml:space="preserve"> s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W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 Cleaved by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W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ite 1) and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P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site 2) protease</w:t>
            </w:r>
          </w:p>
        </w:tc>
        <w:tc>
          <w:tcPr>
            <w:tcW w:w="3150" w:type="dxa"/>
            <w:shd w:val="clear" w:color="auto" w:fill="auto"/>
            <w:hideMark/>
          </w:tcPr>
          <w:p w14:paraId="7AA129D3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s a large regulon induced primarily by membrane-associated stress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CE72C6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c2FpPC9BdXRob3I+PFllYXI+MjAxODwvWWVhcj48UmVj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c2FpPC9BdXRob3I+PFllYXI+MjAxODwvWWVhcj48UmVj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3, 27-29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C62132" w:rsidRPr="00121BE9" w14:paraId="1B6AA671" w14:textId="77777777" w:rsidTr="008007D3">
        <w:trPr>
          <w:trHeight w:val="960"/>
        </w:trPr>
        <w:tc>
          <w:tcPr>
            <w:tcW w:w="1345" w:type="dxa"/>
            <w:shd w:val="clear" w:color="auto" w:fill="auto"/>
            <w:noWrap/>
            <w:hideMark/>
          </w:tcPr>
          <w:p w14:paraId="4B04539F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gW</w:t>
            </w:r>
            <w:proofErr w:type="spellEnd"/>
          </w:p>
        </w:tc>
        <w:tc>
          <w:tcPr>
            <w:tcW w:w="3600" w:type="dxa"/>
            <w:shd w:val="clear" w:color="auto" w:fill="auto"/>
            <w:hideMark/>
          </w:tcPr>
          <w:p w14:paraId="0008E2B1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F-type sigma factor; required for adaptation to membrane active agents</w:t>
            </w:r>
          </w:p>
        </w:tc>
        <w:tc>
          <w:tcPr>
            <w:tcW w:w="3150" w:type="dxa"/>
            <w:shd w:val="clear" w:color="auto" w:fill="auto"/>
            <w:hideMark/>
          </w:tcPr>
          <w:p w14:paraId="6FED514D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dulates membrane fluidity in response to membrane active agents via regulation of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loA</w:t>
            </w:r>
            <w:proofErr w:type="spellEnd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/T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121BE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bHA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hideMark/>
          </w:tcPr>
          <w:p w14:paraId="7E54EF3B" w14:textId="77777777" w:rsidR="00C62132" w:rsidRPr="00121BE9" w:rsidRDefault="00C62132" w:rsidP="008007D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WxtYW5uPC9BdXRob3I+PFllYXI+MjAxNjwvWWVhcj48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WxtYW5uPC9BdXRob3I+PFllYXI+MjAxNjwvWWVhcj48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=
</w:fldData>
              </w:fldCha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121BE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(23, 30)</w:t>
            </w:r>
            <w:r w:rsidRPr="00121B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65800834" w14:textId="77777777" w:rsidR="00C62132" w:rsidRPr="00121BE9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18"/>
          <w:szCs w:val="18"/>
        </w:rPr>
      </w:pPr>
    </w:p>
    <w:p w14:paraId="7BC793D8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L </w:t>
      </w:r>
      <w:r w:rsidRPr="00612463">
        <w:rPr>
          <w:rFonts w:ascii="Times New Roman" w:hAnsi="Times New Roman" w:cs="Times New Roman"/>
          <w:b/>
          <w:bCs/>
          <w:sz w:val="18"/>
          <w:szCs w:val="18"/>
        </w:rPr>
        <w:t>REFERENCES</w:t>
      </w:r>
    </w:p>
    <w:p w14:paraId="327FC752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15"/>
          <w:szCs w:val="15"/>
        </w:rPr>
        <w:fldChar w:fldCharType="begin"/>
      </w:r>
      <w:r w:rsidRPr="00612463">
        <w:rPr>
          <w:rFonts w:ascii="Times New Roman" w:hAnsi="Times New Roman" w:cs="Times New Roman"/>
          <w:sz w:val="15"/>
          <w:szCs w:val="15"/>
        </w:rPr>
        <w:instrText xml:space="preserve"> ADDIN EN.REFLIST </w:instrText>
      </w:r>
      <w:r w:rsidRPr="00612463">
        <w:rPr>
          <w:rFonts w:ascii="Times New Roman" w:hAnsi="Times New Roman" w:cs="Times New Roman"/>
          <w:sz w:val="15"/>
          <w:szCs w:val="15"/>
        </w:rPr>
        <w:fldChar w:fldCharType="separate"/>
      </w:r>
      <w:r w:rsidRPr="00612463">
        <w:rPr>
          <w:rFonts w:ascii="Times New Roman" w:hAnsi="Times New Roman" w:cs="Times New Roman"/>
          <w:sz w:val="20"/>
          <w:szCs w:val="20"/>
        </w:rPr>
        <w:t>1.</w:t>
      </w:r>
      <w:r w:rsidRPr="00612463">
        <w:rPr>
          <w:rFonts w:ascii="Times New Roman" w:hAnsi="Times New Roman" w:cs="Times New Roman"/>
          <w:sz w:val="20"/>
          <w:szCs w:val="20"/>
        </w:rPr>
        <w:tab/>
        <w:t>Schujman GE, de Mendoza 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08. Regulation of type II fatty acid synthase in Gram-positive bacteria. Curr Opin Microbiol 11:148-52.</w:t>
      </w:r>
    </w:p>
    <w:p w14:paraId="6B0E6662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.</w:t>
      </w:r>
      <w:r w:rsidRPr="00612463">
        <w:rPr>
          <w:rFonts w:ascii="Times New Roman" w:hAnsi="Times New Roman" w:cs="Times New Roman"/>
          <w:sz w:val="20"/>
          <w:szCs w:val="20"/>
        </w:rPr>
        <w:tab/>
        <w:t>Schujman GE, Guerin M, Buschiazzo A, Schaeffer F, Llarrull LI, Reh G, Vila AJ, Alzari PM, de Mendoza 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06. Structural basis of lipid biosynthesis regulation in Gram-positive bacteria. Embo j 25:4074-83.</w:t>
      </w:r>
    </w:p>
    <w:p w14:paraId="227AB663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3.</w:t>
      </w:r>
      <w:r w:rsidRPr="00612463">
        <w:rPr>
          <w:rFonts w:ascii="Times New Roman" w:hAnsi="Times New Roman" w:cs="Times New Roman"/>
          <w:sz w:val="20"/>
          <w:szCs w:val="20"/>
        </w:rPr>
        <w:tab/>
        <w:t>Cronan JE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21. The Classical, Yet Controversial, First Enzyme of Lipid Synthesis: Escherichia coli Acetyl-CoA Carboxylase. Microbiol Mol Biol Rev 85:e0003221.</w:t>
      </w:r>
    </w:p>
    <w:p w14:paraId="58B3C64F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4.</w:t>
      </w:r>
      <w:r w:rsidRPr="00612463">
        <w:rPr>
          <w:rFonts w:ascii="Times New Roman" w:hAnsi="Times New Roman" w:cs="Times New Roman"/>
          <w:sz w:val="20"/>
          <w:szCs w:val="20"/>
        </w:rPr>
        <w:tab/>
        <w:t>Schujman GE, Altabe S, de Mendoza 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08. A malonyl-CoA-dependent switch in the bacterial response to a dysfunction of lipid metabolism. Mol Microbiol 68:987-96.</w:t>
      </w:r>
    </w:p>
    <w:p w14:paraId="03CBB672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5.</w:t>
      </w:r>
      <w:r w:rsidRPr="00612463">
        <w:rPr>
          <w:rFonts w:ascii="Times New Roman" w:hAnsi="Times New Roman" w:cs="Times New Roman"/>
          <w:sz w:val="20"/>
          <w:szCs w:val="20"/>
        </w:rPr>
        <w:tab/>
        <w:t>Choi KH, Heath RJ, Rock CO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00. beta-ketoacyl-acyl carrier protein synthase III (FabH) is a determining factor in branched-chain fatty acid biosynthesis. J Bacteriol 182:365-70.</w:t>
      </w:r>
    </w:p>
    <w:p w14:paraId="3922DC8D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6.</w:t>
      </w:r>
      <w:r w:rsidRPr="00612463">
        <w:rPr>
          <w:rFonts w:ascii="Times New Roman" w:hAnsi="Times New Roman" w:cs="Times New Roman"/>
          <w:sz w:val="20"/>
          <w:szCs w:val="20"/>
        </w:rPr>
        <w:tab/>
        <w:t>Patel Y, Zhao H, Helmann J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20. A regulatory pathway that selectively up-regulates elongasome function in the absence of class A PBPs. Elife 9.</w:t>
      </w:r>
    </w:p>
    <w:p w14:paraId="0973DC5A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7.</w:t>
      </w:r>
      <w:r w:rsidRPr="00612463">
        <w:rPr>
          <w:rFonts w:ascii="Times New Roman" w:hAnsi="Times New Roman" w:cs="Times New Roman"/>
          <w:sz w:val="20"/>
          <w:szCs w:val="20"/>
        </w:rPr>
        <w:tab/>
        <w:t>Brunet YR, Habib C, Brogan AP, Artzi L, Rudner DZ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22. Intrinsically disordered protein regions are required for cell wall homeostasis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Genes Dev 36:970-984.</w:t>
      </w:r>
    </w:p>
    <w:p w14:paraId="3CD914FA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8.</w:t>
      </w:r>
      <w:r w:rsidRPr="00612463">
        <w:rPr>
          <w:rFonts w:ascii="Times New Roman" w:hAnsi="Times New Roman" w:cs="Times New Roman"/>
          <w:sz w:val="20"/>
          <w:szCs w:val="20"/>
        </w:rPr>
        <w:tab/>
        <w:t>Straume D, Piechowiak KW, Kjos M, Håvarstein LS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21. Class A PBPs: It is time to rethink traditional paradigms. Mol Microbiol 116:41-52.</w:t>
      </w:r>
    </w:p>
    <w:p w14:paraId="6F06A212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9.</w:t>
      </w:r>
      <w:r w:rsidRPr="00612463">
        <w:rPr>
          <w:rFonts w:ascii="Times New Roman" w:hAnsi="Times New Roman" w:cs="Times New Roman"/>
          <w:sz w:val="20"/>
          <w:szCs w:val="20"/>
        </w:rPr>
        <w:tab/>
        <w:t>McPherson DC, Popham DL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03. Peptidoglycan synthesis in the absence of class A penicillin-binding proteins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J Bacteriol 185:1423-31.</w:t>
      </w:r>
    </w:p>
    <w:p w14:paraId="6C8471EA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0.</w:t>
      </w:r>
      <w:r w:rsidRPr="00612463">
        <w:rPr>
          <w:rFonts w:ascii="Times New Roman" w:hAnsi="Times New Roman" w:cs="Times New Roman"/>
          <w:sz w:val="20"/>
          <w:szCs w:val="20"/>
        </w:rPr>
        <w:tab/>
        <w:t>Meeske AJ, Riley EP, Robins WP, Uehara T, Mekalanos JJ, Kahne D, Walker S, Kruse AC, Bernhardt TG, Rudner DZ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16. SEDS proteins are a widespread family of bacterial cell wall polymerases. Nature 537:634-638.</w:t>
      </w:r>
    </w:p>
    <w:p w14:paraId="30131512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1.</w:t>
      </w:r>
      <w:r w:rsidRPr="00612463">
        <w:rPr>
          <w:rFonts w:ascii="Times New Roman" w:hAnsi="Times New Roman" w:cs="Times New Roman"/>
          <w:sz w:val="20"/>
          <w:szCs w:val="20"/>
        </w:rPr>
        <w:tab/>
        <w:t>Emami K, Guyet A, Kawai Y, Devi J, Wu LJ, Allenby N, Daniel RA, Errington J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17. RodA as the missing glycosyltransferase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 xml:space="preserve"> and antibiotic discovery for the peptidoglycan polymerase pathway. Nat Microbiol 2:16253.</w:t>
      </w:r>
    </w:p>
    <w:p w14:paraId="671C1F24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2.</w:t>
      </w:r>
      <w:r w:rsidRPr="00612463">
        <w:rPr>
          <w:rFonts w:ascii="Times New Roman" w:hAnsi="Times New Roman" w:cs="Times New Roman"/>
          <w:sz w:val="20"/>
          <w:szCs w:val="20"/>
        </w:rPr>
        <w:tab/>
        <w:t>Wei Y, Havasy T, McPherson DC, Popham DL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03. Rod shape determination by the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class B penicillin-binding proteins encoded by 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>pbpA</w:t>
      </w:r>
      <w:r w:rsidRPr="00612463">
        <w:rPr>
          <w:rFonts w:ascii="Times New Roman" w:hAnsi="Times New Roman" w:cs="Times New Roman"/>
          <w:sz w:val="20"/>
          <w:szCs w:val="20"/>
        </w:rPr>
        <w:t xml:space="preserve"> and 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>pbpH</w:t>
      </w:r>
      <w:r w:rsidRPr="00612463">
        <w:rPr>
          <w:rFonts w:ascii="Times New Roman" w:hAnsi="Times New Roman" w:cs="Times New Roman"/>
          <w:sz w:val="20"/>
          <w:szCs w:val="20"/>
        </w:rPr>
        <w:t>. J Bacteriol 185:4717-26.</w:t>
      </w:r>
    </w:p>
    <w:p w14:paraId="3CE38C7C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3.</w:t>
      </w:r>
      <w:r w:rsidRPr="00612463">
        <w:rPr>
          <w:rFonts w:ascii="Times New Roman" w:hAnsi="Times New Roman" w:cs="Times New Roman"/>
          <w:sz w:val="20"/>
          <w:szCs w:val="20"/>
        </w:rPr>
        <w:tab/>
        <w:t>Sun Y, Hürlimann S, Garner E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23. Growth rate is modulated by monitoring cell wall precursors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Nature Microbiology doi:10.1038/s41564-023-01329-7.</w:t>
      </w:r>
    </w:p>
    <w:p w14:paraId="009133D0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4.</w:t>
      </w:r>
      <w:r w:rsidRPr="00612463">
        <w:rPr>
          <w:rFonts w:ascii="Times New Roman" w:hAnsi="Times New Roman" w:cs="Times New Roman"/>
          <w:sz w:val="20"/>
          <w:szCs w:val="20"/>
        </w:rPr>
        <w:tab/>
        <w:t>Dersch S, Reimold C, Stoll J, Breddermann H, Heimerl T, Defeu Soufo HJ, Graumann PL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20. Polymerization of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 xml:space="preserve"> MreB on a lipid membrane reveals lateral co-polymerization of MreB paralogs and strong effects of cations on filament formation. BMC Mol Cell Biol 21:76.</w:t>
      </w:r>
    </w:p>
    <w:p w14:paraId="5D7D5FF8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5.</w:t>
      </w:r>
      <w:r w:rsidRPr="00612463">
        <w:rPr>
          <w:rFonts w:ascii="Times New Roman" w:hAnsi="Times New Roman" w:cs="Times New Roman"/>
          <w:sz w:val="20"/>
          <w:szCs w:val="20"/>
        </w:rPr>
        <w:tab/>
        <w:t>Schirner K, Errington J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09. Influence of heterologous MreB proteins on cell morphology of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Microbiology (Reading) 155:3611-3621.</w:t>
      </w:r>
    </w:p>
    <w:p w14:paraId="2DD789C8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6.</w:t>
      </w:r>
      <w:r w:rsidRPr="00612463">
        <w:rPr>
          <w:rFonts w:ascii="Times New Roman" w:hAnsi="Times New Roman" w:cs="Times New Roman"/>
          <w:sz w:val="20"/>
          <w:szCs w:val="20"/>
        </w:rPr>
        <w:tab/>
        <w:t>Kawai Y, Asai K, Errington J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09. Partial functional redundancy of MreB isoforms, MreB, Mbl and MreBH, in cell morphogenesis of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Mol Microbiol 73:719-31.</w:t>
      </w:r>
    </w:p>
    <w:p w14:paraId="40CD970C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7.</w:t>
      </w:r>
      <w:r w:rsidRPr="00612463">
        <w:rPr>
          <w:rFonts w:ascii="Times New Roman" w:hAnsi="Times New Roman" w:cs="Times New Roman"/>
          <w:sz w:val="20"/>
          <w:szCs w:val="20"/>
        </w:rPr>
        <w:tab/>
        <w:t>Schirner K, Errington J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09. The cell wall regulator sigmaI specifically suppresses the lethal phenotype of 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>mbl</w:t>
      </w:r>
      <w:r w:rsidRPr="00612463">
        <w:rPr>
          <w:rFonts w:ascii="Times New Roman" w:hAnsi="Times New Roman" w:cs="Times New Roman"/>
          <w:sz w:val="20"/>
          <w:szCs w:val="20"/>
        </w:rPr>
        <w:t xml:space="preserve"> mutants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J Bacteriol 191:1404-13.</w:t>
      </w:r>
    </w:p>
    <w:p w14:paraId="2A287596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8.</w:t>
      </w:r>
      <w:r w:rsidRPr="00612463">
        <w:rPr>
          <w:rFonts w:ascii="Times New Roman" w:hAnsi="Times New Roman" w:cs="Times New Roman"/>
          <w:sz w:val="20"/>
          <w:szCs w:val="20"/>
        </w:rPr>
        <w:tab/>
        <w:t>Huang WZ, Wang JJ, Chen HJ, Chen JT, Shaw GC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13. The heat-inducible essential response regulator WalR positively regulates transcription of 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>sigI, mreBH</w:t>
      </w:r>
      <w:r w:rsidRPr="00612463">
        <w:rPr>
          <w:rFonts w:ascii="Times New Roman" w:hAnsi="Times New Roman" w:cs="Times New Roman"/>
          <w:sz w:val="20"/>
          <w:szCs w:val="20"/>
        </w:rPr>
        <w:t xml:space="preserve"> and 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>lytE</w:t>
      </w:r>
      <w:r w:rsidRPr="00612463"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 xml:space="preserve"> under heat stress. Res Microbiol 164:998-1008.</w:t>
      </w:r>
    </w:p>
    <w:p w14:paraId="6D33C73E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19.</w:t>
      </w:r>
      <w:r w:rsidRPr="00612463">
        <w:rPr>
          <w:rFonts w:ascii="Times New Roman" w:hAnsi="Times New Roman" w:cs="Times New Roman"/>
          <w:sz w:val="20"/>
          <w:szCs w:val="20"/>
        </w:rPr>
        <w:tab/>
        <w:t>Dobihal GS, Brunet YR, Flores-Kim J, Rudner DZ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19. Homeostatic control of cell wall hydrolysis by the WalRK two-component signaling pathway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Elife 8.</w:t>
      </w:r>
    </w:p>
    <w:p w14:paraId="766F87DC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0.</w:t>
      </w:r>
      <w:r w:rsidRPr="00612463">
        <w:rPr>
          <w:rFonts w:ascii="Times New Roman" w:hAnsi="Times New Roman" w:cs="Times New Roman"/>
          <w:sz w:val="20"/>
          <w:szCs w:val="20"/>
        </w:rPr>
        <w:tab/>
        <w:t>Eiamphungporn W, Helmann J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08. The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 xml:space="preserve"> sigma(M) regulon and its contribution to cell envelope stress responses. Mol Microbiol 67:830-48.</w:t>
      </w:r>
    </w:p>
    <w:p w14:paraId="2FBC0A52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1.</w:t>
      </w:r>
      <w:r w:rsidRPr="00612463">
        <w:rPr>
          <w:rFonts w:ascii="Times New Roman" w:hAnsi="Times New Roman" w:cs="Times New Roman"/>
          <w:sz w:val="20"/>
          <w:szCs w:val="20"/>
        </w:rPr>
        <w:tab/>
        <w:t>Zhao H, Patel V, Helmann JD, Dörr T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17. Don't let sleeping dogmas lie: new views of peptidoglycan synthesis and its regulation. Mol Microbiol 106:847-860.</w:t>
      </w:r>
    </w:p>
    <w:p w14:paraId="5BE4A7F5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2.</w:t>
      </w:r>
      <w:r w:rsidRPr="00612463">
        <w:rPr>
          <w:rFonts w:ascii="Times New Roman" w:hAnsi="Times New Roman" w:cs="Times New Roman"/>
          <w:sz w:val="20"/>
          <w:szCs w:val="20"/>
        </w:rPr>
        <w:tab/>
        <w:t>Szurmant H, Bu L, Brooks CL, 3rd, Hoch JA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08. An essential sensor histidine kinase controlled by transmembrane helix interactions with its auxiliary proteins. Proc Natl Acad Sci U S A 105:5891-6.</w:t>
      </w:r>
    </w:p>
    <w:p w14:paraId="6E0C365F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3.</w:t>
      </w:r>
      <w:r w:rsidRPr="00612463">
        <w:rPr>
          <w:rFonts w:ascii="Times New Roman" w:hAnsi="Times New Roman" w:cs="Times New Roman"/>
          <w:sz w:val="20"/>
          <w:szCs w:val="20"/>
        </w:rPr>
        <w:tab/>
        <w:t>Helmann J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16. Bacillus subtilis extracytoplasmic function (ECF) sigma factors and defense of the cell envelope. Curr Opin Microbiol 30:122-132.</w:t>
      </w:r>
    </w:p>
    <w:p w14:paraId="658EC894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4.</w:t>
      </w:r>
      <w:r w:rsidRPr="00612463">
        <w:rPr>
          <w:rFonts w:ascii="Times New Roman" w:hAnsi="Times New Roman" w:cs="Times New Roman"/>
          <w:sz w:val="20"/>
          <w:szCs w:val="20"/>
        </w:rPr>
        <w:tab/>
        <w:t>Heinrich J, Lundén T, Kontinen VP, Wiegert T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08. The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 xml:space="preserve"> ABC transporter EcsAB influences intramembrane proteolysis through RasP. Microbiology (Reading) 154:1989-1997.</w:t>
      </w:r>
    </w:p>
    <w:p w14:paraId="31B1CF86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5.</w:t>
      </w:r>
      <w:r w:rsidRPr="00612463">
        <w:rPr>
          <w:rFonts w:ascii="Times New Roman" w:hAnsi="Times New Roman" w:cs="Times New Roman"/>
          <w:sz w:val="20"/>
          <w:szCs w:val="20"/>
        </w:rPr>
        <w:tab/>
        <w:t>Parrell D, Zhang Y, Olenic S, Kroos L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17.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Intramembrane Protease RasP Activity in Escherichia coli and In Vitro. J Bacteriol 199.</w:t>
      </w:r>
    </w:p>
    <w:p w14:paraId="0D7327E4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lastRenderedPageBreak/>
        <w:t>26.</w:t>
      </w:r>
      <w:r w:rsidRPr="00612463">
        <w:rPr>
          <w:rFonts w:ascii="Times New Roman" w:hAnsi="Times New Roman" w:cs="Times New Roman"/>
          <w:sz w:val="20"/>
          <w:szCs w:val="20"/>
        </w:rPr>
        <w:tab/>
        <w:t>Liu TY, Chu SH, Hu YN, Wang JJ, Shaw GC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17. Genetic evidence that multiple proteases are involved in modulation of heat-induced activation of the sigma factor SigI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FEMS Microbiol Lett 364.</w:t>
      </w:r>
    </w:p>
    <w:p w14:paraId="15CE1200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7.</w:t>
      </w:r>
      <w:r w:rsidRPr="00612463">
        <w:rPr>
          <w:rFonts w:ascii="Times New Roman" w:hAnsi="Times New Roman" w:cs="Times New Roman"/>
          <w:sz w:val="20"/>
          <w:szCs w:val="20"/>
        </w:rPr>
        <w:tab/>
        <w:t>Asai K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18. Anti-sigma factor-mediated cell surface stress responses in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>. Genes Genet Syst 92:223-234.</w:t>
      </w:r>
    </w:p>
    <w:p w14:paraId="1D953802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8.</w:t>
      </w:r>
      <w:r w:rsidRPr="00612463">
        <w:rPr>
          <w:rFonts w:ascii="Times New Roman" w:hAnsi="Times New Roman" w:cs="Times New Roman"/>
          <w:sz w:val="20"/>
          <w:szCs w:val="20"/>
        </w:rPr>
        <w:tab/>
        <w:t>Ho TD, Ellermeier C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>2012. Extra cytoplasmic function sigma factor activation. Curr Opin Microbiol 15:182-8.</w:t>
      </w:r>
    </w:p>
    <w:p w14:paraId="00926C70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29.</w:t>
      </w:r>
      <w:r w:rsidRPr="00612463">
        <w:rPr>
          <w:rFonts w:ascii="Times New Roman" w:hAnsi="Times New Roman" w:cs="Times New Roman"/>
          <w:sz w:val="20"/>
          <w:szCs w:val="20"/>
        </w:rPr>
        <w:tab/>
        <w:t>Helmann J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06. Deciphering a complex genetic regulatory network: the </w:t>
      </w:r>
      <w:r>
        <w:rPr>
          <w:rFonts w:ascii="Times New Roman" w:hAnsi="Times New Roman" w:cs="Times New Roman"/>
          <w:i/>
          <w:iCs/>
          <w:sz w:val="20"/>
          <w:szCs w:val="20"/>
        </w:rPr>
        <w:t>Bacillus subtilis</w:t>
      </w:r>
      <w:r w:rsidRPr="00612463">
        <w:rPr>
          <w:rFonts w:ascii="Times New Roman" w:hAnsi="Times New Roman" w:cs="Times New Roman"/>
          <w:sz w:val="20"/>
          <w:szCs w:val="20"/>
        </w:rPr>
        <w:t xml:space="preserve"> sigmaW protein and intrinsic resistance to antimicrobial compounds. Sci Prog 89:243-66.</w:t>
      </w:r>
    </w:p>
    <w:p w14:paraId="0C56B1A6" w14:textId="77777777" w:rsidR="00C62132" w:rsidRPr="00612463" w:rsidRDefault="00C62132" w:rsidP="00C62132">
      <w:pPr>
        <w:pStyle w:val="EndNoteBibliography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  <w:r w:rsidRPr="00612463">
        <w:rPr>
          <w:rFonts w:ascii="Times New Roman" w:hAnsi="Times New Roman" w:cs="Times New Roman"/>
          <w:sz w:val="20"/>
          <w:szCs w:val="20"/>
        </w:rPr>
        <w:t>30.</w:t>
      </w:r>
      <w:r w:rsidRPr="00612463">
        <w:rPr>
          <w:rFonts w:ascii="Times New Roman" w:hAnsi="Times New Roman" w:cs="Times New Roman"/>
          <w:sz w:val="20"/>
          <w:szCs w:val="20"/>
        </w:rPr>
        <w:tab/>
        <w:t>Kingston AW, Subramanian C, Rock CO, Helmann JD.</w:t>
      </w:r>
      <w:r w:rsidRPr="0061246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sz w:val="20"/>
          <w:szCs w:val="20"/>
        </w:rPr>
        <w:t xml:space="preserve">2011. A σW-dependent stress response in 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>Bacillus</w:t>
      </w:r>
      <w:r w:rsidRPr="00612463">
        <w:rPr>
          <w:rFonts w:ascii="Times New Roman" w:hAnsi="Times New Roman" w:cs="Times New Roman"/>
          <w:sz w:val="20"/>
          <w:szCs w:val="20"/>
        </w:rPr>
        <w:t xml:space="preserve"> </w:t>
      </w:r>
      <w:r w:rsidRPr="00612463">
        <w:rPr>
          <w:rFonts w:ascii="Times New Roman" w:hAnsi="Times New Roman" w:cs="Times New Roman"/>
          <w:i/>
          <w:iCs/>
          <w:sz w:val="20"/>
          <w:szCs w:val="20"/>
        </w:rPr>
        <w:t>subtilis</w:t>
      </w:r>
      <w:r w:rsidRPr="00612463">
        <w:rPr>
          <w:rFonts w:ascii="Times New Roman" w:hAnsi="Times New Roman" w:cs="Times New Roman"/>
          <w:sz w:val="20"/>
          <w:szCs w:val="20"/>
        </w:rPr>
        <w:t xml:space="preserve"> that reduces membrane fluidity. Mol Microbiol 81:69-79.</w:t>
      </w:r>
    </w:p>
    <w:p w14:paraId="79279EF6" w14:textId="69D40413" w:rsidR="00C62132" w:rsidRPr="005B6B1E" w:rsidRDefault="00C62132" w:rsidP="005B6B1E">
      <w:pPr>
        <w:pStyle w:val="EndNoteBibliography"/>
        <w:ind w:left="720" w:hanging="720"/>
        <w:contextualSpacing/>
        <w:rPr>
          <w:rFonts w:ascii="Times New Roman" w:hAnsi="Times New Roman" w:cs="Times New Roman"/>
          <w:sz w:val="18"/>
          <w:szCs w:val="18"/>
        </w:rPr>
      </w:pPr>
      <w:r w:rsidRPr="00612463">
        <w:rPr>
          <w:rFonts w:ascii="Times New Roman" w:hAnsi="Times New Roman" w:cs="Times New Roman"/>
          <w:sz w:val="15"/>
          <w:szCs w:val="15"/>
        </w:rPr>
        <w:fldChar w:fldCharType="end"/>
      </w:r>
    </w:p>
    <w:sectPr w:rsidR="00C62132" w:rsidRPr="005B6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8720D"/>
    <w:multiLevelType w:val="hybridMultilevel"/>
    <w:tmpl w:val="887EDE7C"/>
    <w:lvl w:ilvl="0" w:tplc="FAD423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92514"/>
    <w:multiLevelType w:val="hybridMultilevel"/>
    <w:tmpl w:val="0E702BA8"/>
    <w:lvl w:ilvl="0" w:tplc="19705D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04B42"/>
    <w:multiLevelType w:val="hybridMultilevel"/>
    <w:tmpl w:val="1736B868"/>
    <w:lvl w:ilvl="0" w:tplc="968613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3B3F8E"/>
    <w:multiLevelType w:val="hybridMultilevel"/>
    <w:tmpl w:val="5D784138"/>
    <w:lvl w:ilvl="0" w:tplc="FE42B9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883123"/>
    <w:multiLevelType w:val="hybridMultilevel"/>
    <w:tmpl w:val="5796B240"/>
    <w:lvl w:ilvl="0" w:tplc="33F46B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14102"/>
    <w:multiLevelType w:val="hybridMultilevel"/>
    <w:tmpl w:val="535C6040"/>
    <w:lvl w:ilvl="0" w:tplc="59544E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B11E19"/>
    <w:multiLevelType w:val="hybridMultilevel"/>
    <w:tmpl w:val="FEDCE4FC"/>
    <w:lvl w:ilvl="0" w:tplc="38CEA99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A55738"/>
    <w:multiLevelType w:val="hybridMultilevel"/>
    <w:tmpl w:val="DAE405C4"/>
    <w:lvl w:ilvl="0" w:tplc="E53A65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5A505A"/>
    <w:multiLevelType w:val="multilevel"/>
    <w:tmpl w:val="86B2E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959FF"/>
    <w:multiLevelType w:val="hybridMultilevel"/>
    <w:tmpl w:val="3C5298F4"/>
    <w:lvl w:ilvl="0" w:tplc="8F1A48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1E687B"/>
    <w:multiLevelType w:val="hybridMultilevel"/>
    <w:tmpl w:val="F6CC75A6"/>
    <w:lvl w:ilvl="0" w:tplc="A5B479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C18B3"/>
    <w:multiLevelType w:val="hybridMultilevel"/>
    <w:tmpl w:val="726ABD2A"/>
    <w:lvl w:ilvl="0" w:tplc="07A22E52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C96070"/>
    <w:multiLevelType w:val="hybridMultilevel"/>
    <w:tmpl w:val="610A5764"/>
    <w:lvl w:ilvl="0" w:tplc="20BC40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EF005A"/>
    <w:multiLevelType w:val="hybridMultilevel"/>
    <w:tmpl w:val="F212363E"/>
    <w:lvl w:ilvl="0" w:tplc="ECB683C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787305"/>
    <w:multiLevelType w:val="hybridMultilevel"/>
    <w:tmpl w:val="7E2279C6"/>
    <w:lvl w:ilvl="0" w:tplc="683664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D162F"/>
    <w:multiLevelType w:val="hybridMultilevel"/>
    <w:tmpl w:val="94D8BAB4"/>
    <w:lvl w:ilvl="0" w:tplc="86B684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864C2"/>
    <w:multiLevelType w:val="hybridMultilevel"/>
    <w:tmpl w:val="95126CF4"/>
    <w:lvl w:ilvl="0" w:tplc="1FDA301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104BCD"/>
    <w:multiLevelType w:val="hybridMultilevel"/>
    <w:tmpl w:val="2B2814CA"/>
    <w:lvl w:ilvl="0" w:tplc="1D4A1F5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583D9A"/>
    <w:multiLevelType w:val="hybridMultilevel"/>
    <w:tmpl w:val="0978889C"/>
    <w:lvl w:ilvl="0" w:tplc="A0CC4D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C35D16"/>
    <w:multiLevelType w:val="hybridMultilevel"/>
    <w:tmpl w:val="A900F9D6"/>
    <w:lvl w:ilvl="0" w:tplc="783E4864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DE4D90"/>
    <w:multiLevelType w:val="hybridMultilevel"/>
    <w:tmpl w:val="97C031F0"/>
    <w:lvl w:ilvl="0" w:tplc="B186CF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E25A70"/>
    <w:multiLevelType w:val="hybridMultilevel"/>
    <w:tmpl w:val="6658AE56"/>
    <w:lvl w:ilvl="0" w:tplc="B29ECE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642EFD"/>
    <w:multiLevelType w:val="hybridMultilevel"/>
    <w:tmpl w:val="662C0BBC"/>
    <w:lvl w:ilvl="0" w:tplc="27A8A856">
      <w:start w:val="1"/>
      <w:numFmt w:val="upperLetter"/>
      <w:lvlText w:val="(%1)"/>
      <w:lvlJc w:val="left"/>
      <w:pPr>
        <w:ind w:left="81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001220">
    <w:abstractNumId w:val="8"/>
  </w:num>
  <w:num w:numId="2" w16cid:durableId="930511703">
    <w:abstractNumId w:val="0"/>
  </w:num>
  <w:num w:numId="3" w16cid:durableId="417295206">
    <w:abstractNumId w:val="11"/>
  </w:num>
  <w:num w:numId="4" w16cid:durableId="2115006328">
    <w:abstractNumId w:val="19"/>
  </w:num>
  <w:num w:numId="5" w16cid:durableId="245460340">
    <w:abstractNumId w:val="3"/>
  </w:num>
  <w:num w:numId="6" w16cid:durableId="1423529714">
    <w:abstractNumId w:val="17"/>
  </w:num>
  <w:num w:numId="7" w16cid:durableId="1435899731">
    <w:abstractNumId w:val="5"/>
  </w:num>
  <w:num w:numId="8" w16cid:durableId="2011247799">
    <w:abstractNumId w:val="10"/>
  </w:num>
  <w:num w:numId="9" w16cid:durableId="369455644">
    <w:abstractNumId w:val="2"/>
  </w:num>
  <w:num w:numId="10" w16cid:durableId="2101563337">
    <w:abstractNumId w:val="21"/>
  </w:num>
  <w:num w:numId="11" w16cid:durableId="535044943">
    <w:abstractNumId w:val="13"/>
  </w:num>
  <w:num w:numId="12" w16cid:durableId="1310865474">
    <w:abstractNumId w:val="6"/>
  </w:num>
  <w:num w:numId="13" w16cid:durableId="103885936">
    <w:abstractNumId w:val="4"/>
  </w:num>
  <w:num w:numId="14" w16cid:durableId="2040036988">
    <w:abstractNumId w:val="9"/>
  </w:num>
  <w:num w:numId="15" w16cid:durableId="789855477">
    <w:abstractNumId w:val="12"/>
  </w:num>
  <w:num w:numId="16" w16cid:durableId="1350914369">
    <w:abstractNumId w:val="7"/>
  </w:num>
  <w:num w:numId="17" w16cid:durableId="44454962">
    <w:abstractNumId w:val="14"/>
  </w:num>
  <w:num w:numId="18" w16cid:durableId="1366249958">
    <w:abstractNumId w:val="16"/>
  </w:num>
  <w:num w:numId="19" w16cid:durableId="600920950">
    <w:abstractNumId w:val="1"/>
  </w:num>
  <w:num w:numId="20" w16cid:durableId="712190490">
    <w:abstractNumId w:val="18"/>
  </w:num>
  <w:num w:numId="21" w16cid:durableId="1840583865">
    <w:abstractNumId w:val="15"/>
  </w:num>
  <w:num w:numId="22" w16cid:durableId="556210028">
    <w:abstractNumId w:val="22"/>
  </w:num>
  <w:num w:numId="23" w16cid:durableId="11131319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132"/>
    <w:rsid w:val="00001927"/>
    <w:rsid w:val="00017E40"/>
    <w:rsid w:val="0002522F"/>
    <w:rsid w:val="00034027"/>
    <w:rsid w:val="000502D6"/>
    <w:rsid w:val="0005517F"/>
    <w:rsid w:val="00077D33"/>
    <w:rsid w:val="000A147E"/>
    <w:rsid w:val="000B02F6"/>
    <w:rsid w:val="000E33EB"/>
    <w:rsid w:val="000E64ED"/>
    <w:rsid w:val="000F2568"/>
    <w:rsid w:val="0010580C"/>
    <w:rsid w:val="00116B35"/>
    <w:rsid w:val="001250E6"/>
    <w:rsid w:val="00155F1D"/>
    <w:rsid w:val="001564DA"/>
    <w:rsid w:val="00157BBE"/>
    <w:rsid w:val="00162345"/>
    <w:rsid w:val="00163349"/>
    <w:rsid w:val="001648C4"/>
    <w:rsid w:val="001678A8"/>
    <w:rsid w:val="00175C49"/>
    <w:rsid w:val="001C0784"/>
    <w:rsid w:val="001F60EF"/>
    <w:rsid w:val="002128B8"/>
    <w:rsid w:val="00217E90"/>
    <w:rsid w:val="00225970"/>
    <w:rsid w:val="00233F99"/>
    <w:rsid w:val="00251614"/>
    <w:rsid w:val="00253845"/>
    <w:rsid w:val="002C1D58"/>
    <w:rsid w:val="002E7BB4"/>
    <w:rsid w:val="0031528F"/>
    <w:rsid w:val="00342E41"/>
    <w:rsid w:val="00356B1B"/>
    <w:rsid w:val="00360884"/>
    <w:rsid w:val="003729C8"/>
    <w:rsid w:val="003754E3"/>
    <w:rsid w:val="00376D30"/>
    <w:rsid w:val="00382995"/>
    <w:rsid w:val="0039412F"/>
    <w:rsid w:val="003A6025"/>
    <w:rsid w:val="003B6301"/>
    <w:rsid w:val="003D3085"/>
    <w:rsid w:val="003E35FE"/>
    <w:rsid w:val="003F5814"/>
    <w:rsid w:val="003F5B75"/>
    <w:rsid w:val="003F7FA8"/>
    <w:rsid w:val="00405AD1"/>
    <w:rsid w:val="004074DD"/>
    <w:rsid w:val="00414C16"/>
    <w:rsid w:val="00427A58"/>
    <w:rsid w:val="00430F87"/>
    <w:rsid w:val="00451A88"/>
    <w:rsid w:val="00460FB1"/>
    <w:rsid w:val="004B7CC6"/>
    <w:rsid w:val="004D7A47"/>
    <w:rsid w:val="004E101E"/>
    <w:rsid w:val="004E70AE"/>
    <w:rsid w:val="004F57A2"/>
    <w:rsid w:val="00500708"/>
    <w:rsid w:val="00505387"/>
    <w:rsid w:val="005234B5"/>
    <w:rsid w:val="00523811"/>
    <w:rsid w:val="005273B2"/>
    <w:rsid w:val="00567161"/>
    <w:rsid w:val="005905DE"/>
    <w:rsid w:val="005A39A8"/>
    <w:rsid w:val="005A4DF2"/>
    <w:rsid w:val="005B6B1E"/>
    <w:rsid w:val="005C7331"/>
    <w:rsid w:val="005C7D10"/>
    <w:rsid w:val="006018CE"/>
    <w:rsid w:val="00620949"/>
    <w:rsid w:val="006627D5"/>
    <w:rsid w:val="006714A0"/>
    <w:rsid w:val="0069379D"/>
    <w:rsid w:val="006A6194"/>
    <w:rsid w:val="006A68AC"/>
    <w:rsid w:val="006B2ADB"/>
    <w:rsid w:val="006B6CE0"/>
    <w:rsid w:val="006D6EDD"/>
    <w:rsid w:val="006F0D3B"/>
    <w:rsid w:val="006F21A8"/>
    <w:rsid w:val="00720747"/>
    <w:rsid w:val="0072336D"/>
    <w:rsid w:val="007250FE"/>
    <w:rsid w:val="00725915"/>
    <w:rsid w:val="00731B11"/>
    <w:rsid w:val="00736C1C"/>
    <w:rsid w:val="00744E26"/>
    <w:rsid w:val="007532CC"/>
    <w:rsid w:val="0077241E"/>
    <w:rsid w:val="00785D4F"/>
    <w:rsid w:val="007A2339"/>
    <w:rsid w:val="007A4474"/>
    <w:rsid w:val="007B69E2"/>
    <w:rsid w:val="007D2B96"/>
    <w:rsid w:val="007D79B9"/>
    <w:rsid w:val="007E1E56"/>
    <w:rsid w:val="007E58E4"/>
    <w:rsid w:val="00806F0E"/>
    <w:rsid w:val="00815586"/>
    <w:rsid w:val="00832326"/>
    <w:rsid w:val="00884EF9"/>
    <w:rsid w:val="00886709"/>
    <w:rsid w:val="00890374"/>
    <w:rsid w:val="008B1834"/>
    <w:rsid w:val="008B328F"/>
    <w:rsid w:val="008D0A27"/>
    <w:rsid w:val="008F5D85"/>
    <w:rsid w:val="0090040A"/>
    <w:rsid w:val="00931A37"/>
    <w:rsid w:val="00935A0B"/>
    <w:rsid w:val="00950612"/>
    <w:rsid w:val="0095645E"/>
    <w:rsid w:val="00971D74"/>
    <w:rsid w:val="009864CF"/>
    <w:rsid w:val="009A098E"/>
    <w:rsid w:val="009A1C73"/>
    <w:rsid w:val="009A5403"/>
    <w:rsid w:val="009E1A58"/>
    <w:rsid w:val="009F1AD8"/>
    <w:rsid w:val="00A009EF"/>
    <w:rsid w:val="00A16D73"/>
    <w:rsid w:val="00A16ED4"/>
    <w:rsid w:val="00A23A4E"/>
    <w:rsid w:val="00A33D74"/>
    <w:rsid w:val="00A56B04"/>
    <w:rsid w:val="00A7168A"/>
    <w:rsid w:val="00A90D9E"/>
    <w:rsid w:val="00A92E6E"/>
    <w:rsid w:val="00AA0643"/>
    <w:rsid w:val="00AA44CA"/>
    <w:rsid w:val="00AC2275"/>
    <w:rsid w:val="00AC7A43"/>
    <w:rsid w:val="00B01EAE"/>
    <w:rsid w:val="00B25072"/>
    <w:rsid w:val="00B2608F"/>
    <w:rsid w:val="00B27E55"/>
    <w:rsid w:val="00B32864"/>
    <w:rsid w:val="00B37623"/>
    <w:rsid w:val="00B45ABC"/>
    <w:rsid w:val="00B51C7C"/>
    <w:rsid w:val="00B63C7E"/>
    <w:rsid w:val="00B82691"/>
    <w:rsid w:val="00B9616B"/>
    <w:rsid w:val="00BA24D3"/>
    <w:rsid w:val="00BA76E8"/>
    <w:rsid w:val="00C06BF3"/>
    <w:rsid w:val="00C56F51"/>
    <w:rsid w:val="00C61FC1"/>
    <w:rsid w:val="00C62132"/>
    <w:rsid w:val="00C759A8"/>
    <w:rsid w:val="00C8255E"/>
    <w:rsid w:val="00C83AAA"/>
    <w:rsid w:val="00CE3356"/>
    <w:rsid w:val="00CF04CF"/>
    <w:rsid w:val="00D02DC2"/>
    <w:rsid w:val="00D2526D"/>
    <w:rsid w:val="00D552D1"/>
    <w:rsid w:val="00D871DF"/>
    <w:rsid w:val="00D9720F"/>
    <w:rsid w:val="00DA0746"/>
    <w:rsid w:val="00DA388D"/>
    <w:rsid w:val="00DA55F4"/>
    <w:rsid w:val="00DD04FB"/>
    <w:rsid w:val="00DE4669"/>
    <w:rsid w:val="00DF1FDD"/>
    <w:rsid w:val="00DF78C6"/>
    <w:rsid w:val="00E010F6"/>
    <w:rsid w:val="00E115AF"/>
    <w:rsid w:val="00E23AF3"/>
    <w:rsid w:val="00E256CC"/>
    <w:rsid w:val="00E9380A"/>
    <w:rsid w:val="00EB5F88"/>
    <w:rsid w:val="00ED31D3"/>
    <w:rsid w:val="00EE5BA4"/>
    <w:rsid w:val="00EF6061"/>
    <w:rsid w:val="00F031DF"/>
    <w:rsid w:val="00F046BC"/>
    <w:rsid w:val="00F06264"/>
    <w:rsid w:val="00F06F75"/>
    <w:rsid w:val="00F07D7A"/>
    <w:rsid w:val="00F22CEB"/>
    <w:rsid w:val="00F23170"/>
    <w:rsid w:val="00F371B8"/>
    <w:rsid w:val="00F5005F"/>
    <w:rsid w:val="00F7667A"/>
    <w:rsid w:val="00FA25CB"/>
    <w:rsid w:val="00FD2B28"/>
    <w:rsid w:val="00FD3F1D"/>
    <w:rsid w:val="00FD5059"/>
    <w:rsid w:val="00FD7BDD"/>
    <w:rsid w:val="00FE13A7"/>
    <w:rsid w:val="00FE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F534B"/>
  <w15:chartTrackingRefBased/>
  <w15:docId w15:val="{C7AE6F5A-BE2E-204D-9851-AC1F9663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132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21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213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62132"/>
  </w:style>
  <w:style w:type="character" w:styleId="CommentReference">
    <w:name w:val="annotation reference"/>
    <w:basedOn w:val="DefaultParagraphFont"/>
    <w:uiPriority w:val="99"/>
    <w:semiHidden/>
    <w:unhideWhenUsed/>
    <w:rsid w:val="00C62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1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1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13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621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6213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C6213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132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213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132"/>
    <w:rPr>
      <w:rFonts w:ascii="Calibri" w:hAnsi="Calibri" w:cs="Calibri"/>
      <w:noProof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62132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C6213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62132"/>
  </w:style>
  <w:style w:type="paragraph" w:styleId="Header">
    <w:name w:val="header"/>
    <w:basedOn w:val="Normal"/>
    <w:link w:val="HeaderChar"/>
    <w:uiPriority w:val="99"/>
    <w:unhideWhenUsed/>
    <w:rsid w:val="00C62132"/>
    <w:pPr>
      <w:tabs>
        <w:tab w:val="center" w:pos="4680"/>
        <w:tab w:val="right" w:pos="9360"/>
      </w:tabs>
    </w:pPr>
    <w:rPr>
      <w:kern w:val="2"/>
      <w:sz w:val="24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C62132"/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62132"/>
  </w:style>
  <w:style w:type="paragraph" w:styleId="Footer">
    <w:name w:val="footer"/>
    <w:basedOn w:val="Normal"/>
    <w:link w:val="FooterChar"/>
    <w:uiPriority w:val="99"/>
    <w:unhideWhenUsed/>
    <w:rsid w:val="00C62132"/>
    <w:pPr>
      <w:tabs>
        <w:tab w:val="center" w:pos="4680"/>
        <w:tab w:val="right" w:pos="9360"/>
      </w:tabs>
    </w:pPr>
    <w:rPr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C62132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1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132"/>
    <w:rPr>
      <w:rFonts w:ascii="Lucida Grande" w:hAnsi="Lucida Grande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6213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62132"/>
  </w:style>
  <w:style w:type="paragraph" w:styleId="EndnoteText">
    <w:name w:val="endnote text"/>
    <w:basedOn w:val="Normal"/>
    <w:link w:val="EndnoteTextChar"/>
    <w:uiPriority w:val="99"/>
    <w:semiHidden/>
    <w:unhideWhenUsed/>
    <w:rsid w:val="00C621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2132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62132"/>
    <w:rPr>
      <w:vertAlign w:val="superscript"/>
    </w:rPr>
  </w:style>
  <w:style w:type="table" w:styleId="GridTable1Light">
    <w:name w:val="Grid Table 1 Light"/>
    <w:basedOn w:val="TableNormal"/>
    <w:uiPriority w:val="46"/>
    <w:rsid w:val="00C62132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cPr>
      <w:shd w:val="clear" w:color="auto" w:fill="E7E6E6" w:themeFill="background2"/>
    </w:tc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621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88</Words>
  <Characters>21028</Characters>
  <Application>Microsoft Office Word</Application>
  <DocSecurity>0</DocSecurity>
  <Lines>175</Lines>
  <Paragraphs>49</Paragraphs>
  <ScaleCrop>false</ScaleCrop>
  <Company/>
  <LinksUpToDate>false</LinksUpToDate>
  <CharactersWithSpaces>2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. Helmann</dc:creator>
  <cp:keywords/>
  <dc:description/>
  <cp:lastModifiedBy>John D. Helmann</cp:lastModifiedBy>
  <cp:revision>2</cp:revision>
  <dcterms:created xsi:type="dcterms:W3CDTF">2023-02-22T18:57:00Z</dcterms:created>
  <dcterms:modified xsi:type="dcterms:W3CDTF">2023-02-22T19:03:00Z</dcterms:modified>
</cp:coreProperties>
</file>